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DC54C2" w14:textId="26722008" w:rsidR="00945FD6" w:rsidRPr="00FB7D0C" w:rsidRDefault="00945FD6" w:rsidP="00945FD6">
      <w:pPr>
        <w:spacing w:after="0" w:line="240" w:lineRule="auto"/>
        <w:rPr>
          <w:rFonts w:eastAsia="Calibri" w:cs="Calibri"/>
          <w:b/>
          <w:lang w:val="en-GB"/>
        </w:rPr>
      </w:pPr>
      <w:r w:rsidRPr="00FB7D0C">
        <w:rPr>
          <w:rFonts w:eastAsia="Calibri" w:cs="Calibri"/>
          <w:b/>
          <w:lang w:val="en-GB"/>
        </w:rPr>
        <w:t>S6 Table. Crude ORs and for parity, maternal age and maternal Body Mass Index adjusted ORs of childbirth interventions by country</w:t>
      </w:r>
      <w:r w:rsidR="00385B74" w:rsidRPr="00FB7D0C">
        <w:rPr>
          <w:rFonts w:eastAsia="Calibri" w:cs="Calibri"/>
          <w:b/>
          <w:lang w:val="en-GB"/>
        </w:rPr>
        <w:t xml:space="preserve"> in 2013</w:t>
      </w:r>
      <w:r w:rsidRPr="00FB7D0C">
        <w:rPr>
          <w:rFonts w:eastAsia="Calibri" w:cs="Calibri"/>
          <w:b/>
          <w:lang w:val="en-GB"/>
        </w:rPr>
        <w:t xml:space="preserve">, compared to the weighted </w:t>
      </w:r>
      <w:r w:rsidRPr="00FB7D0C">
        <w:rPr>
          <w:rFonts w:eastAsia="Calibri" w:cs="Calibri"/>
          <w:b/>
          <w:lang w:val="en-GB"/>
        </w:rPr>
        <w:br/>
        <w:t>mean, with 99% CIs</w:t>
      </w:r>
    </w:p>
    <w:tbl>
      <w:tblPr>
        <w:tblStyle w:val="Lijsttabel2-Accent11"/>
        <w:tblW w:w="7324" w:type="dxa"/>
        <w:tblLayout w:type="fixed"/>
        <w:tblLook w:val="0400" w:firstRow="0" w:lastRow="0" w:firstColumn="0" w:lastColumn="0" w:noHBand="0" w:noVBand="1"/>
      </w:tblPr>
      <w:tblGrid>
        <w:gridCol w:w="2127"/>
        <w:gridCol w:w="1039"/>
        <w:gridCol w:w="1039"/>
        <w:gridCol w:w="1039"/>
        <w:gridCol w:w="1040"/>
        <w:gridCol w:w="1040"/>
      </w:tblGrid>
      <w:tr w:rsidR="00FB7D0C" w:rsidRPr="00FB7D0C" w14:paraId="1BA526B5" w14:textId="1BE5FF32" w:rsidTr="00B96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27" w:type="dxa"/>
            <w:shd w:val="clear" w:color="auto" w:fill="B8CCE4" w:themeFill="accent1" w:themeFillTint="66"/>
          </w:tcPr>
          <w:p w14:paraId="34AC6155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Cs w:val="28"/>
                <w:lang w:val="en-GB"/>
              </w:rPr>
            </w:pPr>
          </w:p>
        </w:tc>
        <w:tc>
          <w:tcPr>
            <w:tcW w:w="1039" w:type="dxa"/>
            <w:shd w:val="clear" w:color="auto" w:fill="B8CCE4" w:themeFill="accent1" w:themeFillTint="66"/>
          </w:tcPr>
          <w:p w14:paraId="541EBEF6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b/>
                <w:szCs w:val="28"/>
              </w:rPr>
            </w:pPr>
            <w:r w:rsidRPr="00FB7D0C">
              <w:rPr>
                <w:rFonts w:eastAsia="Calibri" w:cs="Calibri"/>
                <w:b/>
                <w:szCs w:val="28"/>
              </w:rPr>
              <w:t>NOR</w:t>
            </w:r>
          </w:p>
        </w:tc>
        <w:tc>
          <w:tcPr>
            <w:tcW w:w="1039" w:type="dxa"/>
            <w:shd w:val="clear" w:color="auto" w:fill="B8CCE4" w:themeFill="accent1" w:themeFillTint="66"/>
          </w:tcPr>
          <w:p w14:paraId="3A90CF57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b/>
                <w:szCs w:val="28"/>
              </w:rPr>
            </w:pPr>
            <w:r w:rsidRPr="00FB7D0C">
              <w:rPr>
                <w:rFonts w:eastAsia="Calibri" w:cs="Calibri"/>
                <w:b/>
                <w:szCs w:val="28"/>
              </w:rPr>
              <w:t>ISL</w:t>
            </w:r>
          </w:p>
        </w:tc>
        <w:tc>
          <w:tcPr>
            <w:tcW w:w="1039" w:type="dxa"/>
            <w:shd w:val="clear" w:color="auto" w:fill="B8CCE4" w:themeFill="accent1" w:themeFillTint="66"/>
          </w:tcPr>
          <w:p w14:paraId="606F0CA1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b/>
                <w:szCs w:val="28"/>
              </w:rPr>
            </w:pPr>
            <w:r w:rsidRPr="00FB7D0C">
              <w:rPr>
                <w:rFonts w:eastAsia="Calibri" w:cs="Calibri"/>
                <w:b/>
                <w:szCs w:val="28"/>
              </w:rPr>
              <w:t>BEL</w:t>
            </w:r>
          </w:p>
        </w:tc>
        <w:tc>
          <w:tcPr>
            <w:tcW w:w="1040" w:type="dxa"/>
            <w:shd w:val="clear" w:color="auto" w:fill="B8CCE4" w:themeFill="accent1" w:themeFillTint="66"/>
          </w:tcPr>
          <w:p w14:paraId="1F445608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b/>
                <w:szCs w:val="28"/>
              </w:rPr>
            </w:pPr>
            <w:r w:rsidRPr="00FB7D0C">
              <w:rPr>
                <w:rFonts w:eastAsia="Calibri" w:cs="Calibri"/>
                <w:b/>
                <w:szCs w:val="28"/>
              </w:rPr>
              <w:t>MLT</w:t>
            </w:r>
          </w:p>
        </w:tc>
        <w:tc>
          <w:tcPr>
            <w:tcW w:w="1040" w:type="dxa"/>
            <w:shd w:val="clear" w:color="auto" w:fill="B8CCE4" w:themeFill="accent1" w:themeFillTint="66"/>
          </w:tcPr>
          <w:p w14:paraId="617BDA8F" w14:textId="55061C41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b/>
                <w:szCs w:val="28"/>
              </w:rPr>
            </w:pPr>
            <w:r w:rsidRPr="00FB7D0C">
              <w:rPr>
                <w:rFonts w:eastAsia="Calibri" w:cs="Calibri"/>
                <w:b/>
                <w:szCs w:val="28"/>
              </w:rPr>
              <w:t>USA</w:t>
            </w:r>
          </w:p>
        </w:tc>
      </w:tr>
      <w:tr w:rsidR="00FB7D0C" w:rsidRPr="00FB7D0C" w14:paraId="72F07A9A" w14:textId="677C7F08" w:rsidTr="00B96F51">
        <w:trPr>
          <w:trHeight w:val="260"/>
        </w:trPr>
        <w:tc>
          <w:tcPr>
            <w:tcW w:w="2127" w:type="dxa"/>
            <w:shd w:val="clear" w:color="auto" w:fill="FCFDFE"/>
          </w:tcPr>
          <w:p w14:paraId="29CAB144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b/>
                <w:i/>
                <w:sz w:val="18"/>
                <w:lang w:val="en-GB"/>
              </w:rPr>
            </w:pPr>
            <w:r w:rsidRPr="00FB7D0C">
              <w:rPr>
                <w:rFonts w:eastAsia="Calibri" w:cs="Calibri"/>
                <w:b/>
                <w:sz w:val="18"/>
                <w:lang w:val="en-GB"/>
              </w:rPr>
              <w:t xml:space="preserve">Total </w:t>
            </w:r>
            <w:r w:rsidRPr="00FB7D0C">
              <w:rPr>
                <w:rFonts w:eastAsia="Calibri" w:cs="Calibri"/>
                <w:b/>
                <w:i/>
                <w:sz w:val="18"/>
                <w:lang w:val="en-GB"/>
              </w:rPr>
              <w:t>n</w:t>
            </w:r>
          </w:p>
        </w:tc>
        <w:tc>
          <w:tcPr>
            <w:tcW w:w="1039" w:type="dxa"/>
            <w:shd w:val="clear" w:color="auto" w:fill="FCFDFE"/>
          </w:tcPr>
          <w:p w14:paraId="5FFF4A6E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54,951</w:t>
            </w:r>
          </w:p>
        </w:tc>
        <w:tc>
          <w:tcPr>
            <w:tcW w:w="1039" w:type="dxa"/>
            <w:shd w:val="clear" w:color="auto" w:fill="FCFDFE"/>
          </w:tcPr>
          <w:p w14:paraId="5FD737CC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3,987</w:t>
            </w:r>
          </w:p>
        </w:tc>
        <w:tc>
          <w:tcPr>
            <w:tcW w:w="1039" w:type="dxa"/>
            <w:shd w:val="clear" w:color="auto" w:fill="FCFDFE"/>
          </w:tcPr>
          <w:p w14:paraId="5E848525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112,907</w:t>
            </w:r>
          </w:p>
        </w:tc>
        <w:tc>
          <w:tcPr>
            <w:tcW w:w="1040" w:type="dxa"/>
            <w:shd w:val="clear" w:color="auto" w:fill="FCFDFE"/>
          </w:tcPr>
          <w:p w14:paraId="1CF4B5D5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3,781</w:t>
            </w:r>
          </w:p>
        </w:tc>
        <w:tc>
          <w:tcPr>
            <w:tcW w:w="1040" w:type="dxa"/>
            <w:shd w:val="clear" w:color="auto" w:fill="FCFDFE"/>
          </w:tcPr>
          <w:p w14:paraId="2E224301" w14:textId="20699C0B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  <w:szCs w:val="18"/>
              </w:rPr>
              <w:t>350,040*</w:t>
            </w:r>
          </w:p>
        </w:tc>
      </w:tr>
      <w:tr w:rsidR="00FB7D0C" w:rsidRPr="00FB7D0C" w14:paraId="44215CAF" w14:textId="737142D2" w:rsidTr="00B96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tcW w:w="2127" w:type="dxa"/>
          </w:tcPr>
          <w:p w14:paraId="0E9C5810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b/>
                <w:sz w:val="18"/>
                <w:lang w:val="en-GB"/>
              </w:rPr>
            </w:pPr>
            <w:r w:rsidRPr="00FB7D0C">
              <w:rPr>
                <w:rFonts w:eastAsia="Calibri" w:cs="Calibri"/>
                <w:b/>
                <w:sz w:val="18"/>
                <w:lang w:val="en-GB"/>
              </w:rPr>
              <w:t>Spontaneous onset of labour</w:t>
            </w:r>
          </w:p>
          <w:p w14:paraId="1EEB29DE" w14:textId="77777777" w:rsidR="00B96F51" w:rsidRPr="00FB7D0C" w:rsidRDefault="00B96F51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Crude OR [99% CI]</w:t>
            </w:r>
          </w:p>
          <w:p w14:paraId="3EB1EB23" w14:textId="77777777" w:rsidR="00B96F51" w:rsidRPr="00FB7D0C" w:rsidRDefault="00B96F51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4A966E1D" w14:textId="77777777" w:rsidR="00B96F51" w:rsidRPr="00FB7D0C" w:rsidRDefault="00B96F51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Adjusted $ OR [99% CI]</w:t>
            </w:r>
          </w:p>
          <w:p w14:paraId="080B248E" w14:textId="77777777" w:rsidR="00B96F51" w:rsidRPr="00FB7D0C" w:rsidRDefault="00B96F51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2E862325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b/>
                <w:sz w:val="18"/>
                <w:lang w:val="en-GB"/>
              </w:rPr>
            </w:pPr>
          </w:p>
        </w:tc>
        <w:tc>
          <w:tcPr>
            <w:tcW w:w="1039" w:type="dxa"/>
          </w:tcPr>
          <w:p w14:paraId="6AFF07D3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54DC0B22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18A3FD55" w14:textId="30E11829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83</w:t>
            </w:r>
          </w:p>
          <w:p w14:paraId="663A6185" w14:textId="7C708EA1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78</w:t>
            </w:r>
            <w:r w:rsidRPr="00FB7D0C">
              <w:rPr>
                <w:rFonts w:eastAsia="Calibri" w:cs="Calibri"/>
                <w:sz w:val="18"/>
                <w:lang w:val="en-GB"/>
              </w:rPr>
              <w:t>-1.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90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68BC1BA2" w14:textId="2FBE31C3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77</w:t>
            </w:r>
          </w:p>
          <w:p w14:paraId="137CFA69" w14:textId="44B894FB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71</w:t>
            </w:r>
            <w:r w:rsidRPr="00FB7D0C">
              <w:rPr>
                <w:rFonts w:eastAsia="Calibri" w:cs="Calibri"/>
                <w:sz w:val="18"/>
                <w:lang w:val="en-GB"/>
              </w:rPr>
              <w:t>-1.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83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39" w:type="dxa"/>
          </w:tcPr>
          <w:p w14:paraId="3C9F387B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43469236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0563FF0F" w14:textId="5AF81A73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43</w:t>
            </w:r>
          </w:p>
          <w:p w14:paraId="683C82F7" w14:textId="4A47941B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33</w:t>
            </w:r>
            <w:r w:rsidRPr="00FB7D0C">
              <w:rPr>
                <w:rFonts w:eastAsia="Calibri" w:cs="Calibri"/>
                <w:sz w:val="18"/>
                <w:lang w:val="en-GB"/>
              </w:rPr>
              <w:t>-1.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54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7479377C" w14:textId="32BD9C7D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53</w:t>
            </w:r>
          </w:p>
          <w:p w14:paraId="6952969E" w14:textId="1F09C678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42</w:t>
            </w:r>
            <w:r w:rsidRPr="00FB7D0C">
              <w:rPr>
                <w:rFonts w:eastAsia="Calibri" w:cs="Calibri"/>
                <w:sz w:val="18"/>
                <w:lang w:val="en-GB"/>
              </w:rPr>
              <w:t>-1.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65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39" w:type="dxa"/>
          </w:tcPr>
          <w:p w14:paraId="20690DEE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794837D4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6292AE15" w14:textId="6EB2396D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90</w:t>
            </w:r>
          </w:p>
          <w:p w14:paraId="302D5563" w14:textId="6E6FD2E8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88</w:t>
            </w:r>
            <w:r w:rsidRPr="00FB7D0C">
              <w:rPr>
                <w:rFonts w:eastAsia="Calibri" w:cs="Calibri"/>
                <w:sz w:val="18"/>
                <w:lang w:val="en-GB"/>
              </w:rPr>
              <w:t>-0.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93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5631972C" w14:textId="54797CA8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8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8</w:t>
            </w:r>
          </w:p>
          <w:p w14:paraId="47815584" w14:textId="792CF350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85</w:t>
            </w:r>
            <w:r w:rsidRPr="00FB7D0C">
              <w:rPr>
                <w:rFonts w:eastAsia="Calibri" w:cs="Calibri"/>
                <w:sz w:val="18"/>
                <w:lang w:val="en-GB"/>
              </w:rPr>
              <w:t>-0.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91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40" w:type="dxa"/>
          </w:tcPr>
          <w:p w14:paraId="47BA7D52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5866A0DC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7435EB3D" w14:textId="7D0C0EEA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64</w:t>
            </w:r>
          </w:p>
          <w:p w14:paraId="538E82C3" w14:textId="76969CC9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5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9</w:t>
            </w:r>
            <w:r w:rsidRPr="00FB7D0C">
              <w:rPr>
                <w:rFonts w:eastAsia="Calibri" w:cs="Calibri"/>
                <w:sz w:val="18"/>
                <w:lang w:val="en-GB"/>
              </w:rPr>
              <w:t>-0.6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8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1D3B5992" w14:textId="5111D52E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61</w:t>
            </w:r>
          </w:p>
          <w:p w14:paraId="08E7EAA4" w14:textId="2CB4A55A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57</w:t>
            </w:r>
            <w:r w:rsidRPr="00FB7D0C">
              <w:rPr>
                <w:rFonts w:eastAsia="Calibri" w:cs="Calibri"/>
                <w:sz w:val="18"/>
                <w:lang w:val="en-GB"/>
              </w:rPr>
              <w:t>-0.6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5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40" w:type="dxa"/>
          </w:tcPr>
          <w:p w14:paraId="12C5EFDF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05A59DC3" w14:textId="77777777" w:rsidR="000D7726" w:rsidRPr="00FB7D0C" w:rsidRDefault="000D772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31305DB1" w14:textId="77777777" w:rsidR="000D7726" w:rsidRPr="00FB7D0C" w:rsidRDefault="000D772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66</w:t>
            </w:r>
          </w:p>
          <w:p w14:paraId="6DF7F1A1" w14:textId="77777777" w:rsidR="000D7726" w:rsidRPr="00FB7D0C" w:rsidRDefault="000D772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64-0.68]</w:t>
            </w:r>
          </w:p>
          <w:p w14:paraId="6D8343DB" w14:textId="77777777" w:rsidR="000D7726" w:rsidRPr="00FB7D0C" w:rsidRDefault="000D772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69</w:t>
            </w:r>
          </w:p>
          <w:p w14:paraId="5B1D5ABD" w14:textId="326940DF" w:rsidR="000D7726" w:rsidRPr="00FB7D0C" w:rsidRDefault="000D772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67-0.71]</w:t>
            </w:r>
          </w:p>
        </w:tc>
      </w:tr>
      <w:tr w:rsidR="00FB7D0C" w:rsidRPr="00FB7D0C" w14:paraId="1DC4F33A" w14:textId="102EE698" w:rsidTr="00B96F51">
        <w:trPr>
          <w:trHeight w:val="260"/>
        </w:trPr>
        <w:tc>
          <w:tcPr>
            <w:tcW w:w="2127" w:type="dxa"/>
            <w:shd w:val="clear" w:color="auto" w:fill="FCFDFE"/>
          </w:tcPr>
          <w:p w14:paraId="4EED8DE0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b/>
                <w:sz w:val="18"/>
                <w:lang w:val="en-GB"/>
              </w:rPr>
            </w:pPr>
            <w:r w:rsidRPr="00FB7D0C">
              <w:rPr>
                <w:rFonts w:eastAsia="Calibri" w:cs="Calibri"/>
                <w:b/>
                <w:sz w:val="18"/>
                <w:lang w:val="en-GB"/>
              </w:rPr>
              <w:t>Induction of labour</w:t>
            </w:r>
          </w:p>
          <w:p w14:paraId="0A689E39" w14:textId="77777777" w:rsidR="00B96F51" w:rsidRPr="00FB7D0C" w:rsidRDefault="00B96F51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Crude OR [99% CI]</w:t>
            </w:r>
          </w:p>
          <w:p w14:paraId="6A8AADFF" w14:textId="77777777" w:rsidR="00B96F51" w:rsidRPr="00FB7D0C" w:rsidRDefault="00B96F51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6541FFCD" w14:textId="77777777" w:rsidR="00B96F51" w:rsidRPr="00FB7D0C" w:rsidRDefault="00B96F51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Adjusted $ OR [99% CI]</w:t>
            </w:r>
          </w:p>
          <w:p w14:paraId="2FFF5874" w14:textId="77777777" w:rsidR="00B96F51" w:rsidRPr="00FB7D0C" w:rsidRDefault="00B96F51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71F13314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i/>
                <w:sz w:val="18"/>
                <w:lang w:val="en-GB"/>
              </w:rPr>
            </w:pPr>
          </w:p>
        </w:tc>
        <w:tc>
          <w:tcPr>
            <w:tcW w:w="1039" w:type="dxa"/>
            <w:shd w:val="clear" w:color="auto" w:fill="FCFDFE"/>
          </w:tcPr>
          <w:p w14:paraId="4D417768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638EB542" w14:textId="61259A4E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6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6</w:t>
            </w:r>
          </w:p>
          <w:p w14:paraId="74CC9511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63-0.68]</w:t>
            </w:r>
          </w:p>
          <w:p w14:paraId="677FA330" w14:textId="2317DD76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6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8</w:t>
            </w:r>
          </w:p>
          <w:p w14:paraId="26A44593" w14:textId="7D64D75F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6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6</w:t>
            </w:r>
            <w:r w:rsidRPr="00FB7D0C">
              <w:rPr>
                <w:rFonts w:eastAsia="Calibri" w:cs="Calibri"/>
                <w:sz w:val="18"/>
                <w:lang w:val="en-GB"/>
              </w:rPr>
              <w:t>-0.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71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39" w:type="dxa"/>
            <w:shd w:val="clear" w:color="auto" w:fill="FCFDFE"/>
          </w:tcPr>
          <w:p w14:paraId="070DE9C7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3BCE34CF" w14:textId="0B77450F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9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1</w:t>
            </w:r>
          </w:p>
          <w:p w14:paraId="70CCC7E8" w14:textId="330ED68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83-0.9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8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7B1DFFE5" w14:textId="6C32B212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89</w:t>
            </w:r>
          </w:p>
          <w:p w14:paraId="48EEF4B1" w14:textId="36637123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8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2</w:t>
            </w:r>
            <w:r w:rsidRPr="00FB7D0C">
              <w:rPr>
                <w:rFonts w:eastAsia="Calibri" w:cs="Calibri"/>
                <w:sz w:val="18"/>
                <w:lang w:val="en-GB"/>
              </w:rPr>
              <w:t>-0.9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6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39" w:type="dxa"/>
            <w:shd w:val="clear" w:color="auto" w:fill="FCFDFE"/>
          </w:tcPr>
          <w:p w14:paraId="122E17ED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0D58889D" w14:textId="110619D9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2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3</w:t>
            </w:r>
          </w:p>
          <w:p w14:paraId="187D9447" w14:textId="39B237BB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1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9</w:t>
            </w:r>
            <w:r w:rsidRPr="00FB7D0C">
              <w:rPr>
                <w:rFonts w:eastAsia="Calibri" w:cs="Calibri"/>
                <w:sz w:val="18"/>
                <w:lang w:val="en-GB"/>
              </w:rPr>
              <w:t>-1.27]</w:t>
            </w:r>
          </w:p>
          <w:p w14:paraId="24AE25D6" w14:textId="0E07A749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2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6</w:t>
            </w:r>
          </w:p>
          <w:p w14:paraId="47EE4581" w14:textId="423AAA26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22</w:t>
            </w:r>
            <w:r w:rsidRPr="00FB7D0C">
              <w:rPr>
                <w:rFonts w:eastAsia="Calibri" w:cs="Calibri"/>
                <w:sz w:val="18"/>
                <w:lang w:val="en-GB"/>
              </w:rPr>
              <w:t>-1.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30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40" w:type="dxa"/>
            <w:shd w:val="clear" w:color="auto" w:fill="FCFDFE"/>
          </w:tcPr>
          <w:p w14:paraId="1AED39A3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19C8D88A" w14:textId="6F30576E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4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1</w:t>
            </w:r>
          </w:p>
          <w:p w14:paraId="4927F40F" w14:textId="489A04B3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3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1</w:t>
            </w:r>
            <w:r w:rsidRPr="00FB7D0C">
              <w:rPr>
                <w:rFonts w:eastAsia="Calibri" w:cs="Calibri"/>
                <w:sz w:val="18"/>
                <w:lang w:val="en-GB"/>
              </w:rPr>
              <w:t>-1.5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2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1CCAB9B2" w14:textId="75995534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41</w:t>
            </w:r>
          </w:p>
          <w:p w14:paraId="284297C4" w14:textId="5333324B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30</w:t>
            </w:r>
            <w:r w:rsidRPr="00FB7D0C">
              <w:rPr>
                <w:rFonts w:eastAsia="Calibri" w:cs="Calibri"/>
                <w:sz w:val="18"/>
                <w:lang w:val="en-GB"/>
              </w:rPr>
              <w:t>-1.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52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40" w:type="dxa"/>
            <w:shd w:val="clear" w:color="auto" w:fill="FCFDFE"/>
          </w:tcPr>
          <w:p w14:paraId="10E37516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12984434" w14:textId="77777777" w:rsidR="000D7726" w:rsidRPr="00FB7D0C" w:rsidRDefault="000D772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97</w:t>
            </w:r>
          </w:p>
          <w:p w14:paraId="1006E5DA" w14:textId="77777777" w:rsidR="000D7726" w:rsidRPr="00FB7D0C" w:rsidRDefault="000D772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94-1.00]</w:t>
            </w:r>
          </w:p>
          <w:p w14:paraId="0EFBDB53" w14:textId="77777777" w:rsidR="000D7726" w:rsidRPr="00FB7D0C" w:rsidRDefault="000D772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93</w:t>
            </w:r>
          </w:p>
          <w:p w14:paraId="72511834" w14:textId="1FC8FFFE" w:rsidR="000D7726" w:rsidRPr="00FB7D0C" w:rsidRDefault="000D772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91-0.96]</w:t>
            </w:r>
          </w:p>
        </w:tc>
      </w:tr>
      <w:tr w:rsidR="00FB7D0C" w:rsidRPr="00FB7D0C" w14:paraId="20AEA467" w14:textId="2C1A6B91" w:rsidTr="00B96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27" w:type="dxa"/>
          </w:tcPr>
          <w:p w14:paraId="27B3B451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b/>
                <w:sz w:val="18"/>
                <w:lang w:val="en-GB"/>
              </w:rPr>
            </w:pPr>
            <w:r w:rsidRPr="00FB7D0C">
              <w:rPr>
                <w:rFonts w:eastAsia="Calibri" w:cs="Calibri"/>
                <w:b/>
                <w:sz w:val="18"/>
                <w:lang w:val="en-GB"/>
              </w:rPr>
              <w:t>Prelabour CS</w:t>
            </w:r>
          </w:p>
          <w:p w14:paraId="34193C67" w14:textId="77777777" w:rsidR="00B96F51" w:rsidRPr="00FB7D0C" w:rsidRDefault="00B96F51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Crude OR [99% CI]</w:t>
            </w:r>
          </w:p>
          <w:p w14:paraId="472EFF01" w14:textId="77777777" w:rsidR="00B96F51" w:rsidRPr="00FB7D0C" w:rsidRDefault="00B96F51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70F99D0E" w14:textId="77777777" w:rsidR="00B96F51" w:rsidRPr="00FB7D0C" w:rsidRDefault="00B96F51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Adjusted $ OR [99% CI]</w:t>
            </w:r>
          </w:p>
          <w:p w14:paraId="330B1E2B" w14:textId="77777777" w:rsidR="00B96F51" w:rsidRPr="00FB7D0C" w:rsidRDefault="00B96F51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4C9129AB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b/>
                <w:sz w:val="18"/>
                <w:lang w:val="en-GB"/>
              </w:rPr>
            </w:pPr>
          </w:p>
        </w:tc>
        <w:tc>
          <w:tcPr>
            <w:tcW w:w="1039" w:type="dxa"/>
          </w:tcPr>
          <w:p w14:paraId="77F85AFC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0DC77BE6" w14:textId="3B8E749B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55</w:t>
            </w:r>
          </w:p>
          <w:p w14:paraId="38E8CDE5" w14:textId="62318F73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52</w:t>
            </w:r>
            <w:r w:rsidRPr="00FB7D0C">
              <w:rPr>
                <w:rFonts w:eastAsia="Calibri" w:cs="Calibri"/>
                <w:sz w:val="18"/>
                <w:lang w:val="en-GB"/>
              </w:rPr>
              <w:t>-0.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59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562F8B87" w14:textId="5FE40EB0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56</w:t>
            </w:r>
          </w:p>
          <w:p w14:paraId="7908A2DD" w14:textId="6AD3960A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53</w:t>
            </w:r>
            <w:r w:rsidRPr="00FB7D0C">
              <w:rPr>
                <w:rFonts w:eastAsia="Calibri" w:cs="Calibri"/>
                <w:sz w:val="18"/>
                <w:lang w:val="en-GB"/>
              </w:rPr>
              <w:t>-0.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60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39" w:type="dxa"/>
          </w:tcPr>
          <w:p w14:paraId="5B5CFCE8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195F3D74" w14:textId="498581A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53</w:t>
            </w:r>
          </w:p>
          <w:p w14:paraId="75C55791" w14:textId="326E4B54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46</w:t>
            </w:r>
            <w:r w:rsidRPr="00FB7D0C">
              <w:rPr>
                <w:rFonts w:eastAsia="Calibri" w:cs="Calibri"/>
                <w:sz w:val="18"/>
                <w:lang w:val="en-GB"/>
              </w:rPr>
              <w:t>-0.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61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2EBD3A02" w14:textId="33865976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48</w:t>
            </w:r>
          </w:p>
          <w:p w14:paraId="2C671A99" w14:textId="7BA7BDCB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41</w:t>
            </w:r>
            <w:r w:rsidRPr="00FB7D0C">
              <w:rPr>
                <w:rFonts w:eastAsia="Calibri" w:cs="Calibri"/>
                <w:sz w:val="18"/>
                <w:lang w:val="en-GB"/>
              </w:rPr>
              <w:t>-0.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55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39" w:type="dxa"/>
          </w:tcPr>
          <w:p w14:paraId="0A741815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22CC8F75" w14:textId="3A2637F3" w:rsidR="00B96F51" w:rsidRPr="00FB7D0C" w:rsidRDefault="000D772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96</w:t>
            </w:r>
          </w:p>
          <w:p w14:paraId="1CA84D54" w14:textId="53284991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0.92</w:t>
            </w:r>
            <w:r w:rsidRPr="00FB7D0C">
              <w:rPr>
                <w:rFonts w:eastAsia="Calibri" w:cs="Calibri"/>
                <w:sz w:val="18"/>
                <w:lang w:val="en-GB"/>
              </w:rPr>
              <w:t>-1.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01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52591C79" w14:textId="3FA63043" w:rsidR="000D7726" w:rsidRPr="00FB7D0C" w:rsidRDefault="000D772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98</w:t>
            </w:r>
          </w:p>
          <w:p w14:paraId="6A3B44AA" w14:textId="5E493221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0.93</w:t>
            </w:r>
            <w:r w:rsidRPr="00FB7D0C">
              <w:rPr>
                <w:rFonts w:eastAsia="Calibri" w:cs="Calibri"/>
                <w:sz w:val="18"/>
                <w:lang w:val="en-GB"/>
              </w:rPr>
              <w:t>-1.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02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40" w:type="dxa"/>
          </w:tcPr>
          <w:p w14:paraId="7EC6209F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11DE5F10" w14:textId="576BDCD6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60</w:t>
            </w:r>
          </w:p>
          <w:p w14:paraId="1AF1A07D" w14:textId="39796809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45</w:t>
            </w: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1.76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42A68D50" w14:textId="522608F7" w:rsidR="00B96F51" w:rsidRPr="00FB7D0C" w:rsidRDefault="000D772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75</w:t>
            </w:r>
          </w:p>
          <w:p w14:paraId="0A880EDB" w14:textId="70586996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58</w:t>
            </w: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1.93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40" w:type="dxa"/>
          </w:tcPr>
          <w:p w14:paraId="6495B677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7B643875" w14:textId="77777777" w:rsidR="000D7726" w:rsidRPr="00FB7D0C" w:rsidRDefault="000D772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2.23</w:t>
            </w:r>
          </w:p>
          <w:p w14:paraId="36D37B41" w14:textId="77777777" w:rsidR="000D7726" w:rsidRPr="00FB7D0C" w:rsidRDefault="000D772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2.13-2.33]</w:t>
            </w:r>
          </w:p>
          <w:p w14:paraId="36B0509F" w14:textId="77777777" w:rsidR="000D7726" w:rsidRPr="00FB7D0C" w:rsidRDefault="000D772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2.20</w:t>
            </w:r>
          </w:p>
          <w:p w14:paraId="0C9D6A14" w14:textId="3AEB10ED" w:rsidR="000D7726" w:rsidRPr="00FB7D0C" w:rsidRDefault="000D772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2.10-2.30]</w:t>
            </w:r>
          </w:p>
        </w:tc>
      </w:tr>
      <w:tr w:rsidR="00FB7D0C" w:rsidRPr="00FB7D0C" w14:paraId="651CFF02" w14:textId="0DFB30EC" w:rsidTr="00B96F51">
        <w:tc>
          <w:tcPr>
            <w:tcW w:w="2127" w:type="dxa"/>
            <w:shd w:val="clear" w:color="auto" w:fill="FCFDFE"/>
          </w:tcPr>
          <w:p w14:paraId="66E5C9C6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b/>
                <w:i/>
                <w:sz w:val="18"/>
                <w:lang w:val="en-GB"/>
              </w:rPr>
            </w:pPr>
            <w:r w:rsidRPr="00FB7D0C">
              <w:rPr>
                <w:rFonts w:eastAsia="Calibri" w:cs="Calibri"/>
                <w:b/>
                <w:sz w:val="18"/>
                <w:lang w:val="en-GB"/>
              </w:rPr>
              <w:t>Augmentation of labour</w:t>
            </w:r>
          </w:p>
          <w:p w14:paraId="187AA047" w14:textId="77777777" w:rsidR="00B96F51" w:rsidRPr="00FB7D0C" w:rsidRDefault="00B96F51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Crude OR [99% CI]</w:t>
            </w:r>
          </w:p>
          <w:p w14:paraId="3363741F" w14:textId="77777777" w:rsidR="00B96F51" w:rsidRPr="00FB7D0C" w:rsidRDefault="00B96F51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096AA92C" w14:textId="77777777" w:rsidR="00B96F51" w:rsidRPr="00FB7D0C" w:rsidRDefault="00B96F51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Adjusted $ OR [99% CI]</w:t>
            </w:r>
          </w:p>
          <w:p w14:paraId="5BE8C3A4" w14:textId="77777777" w:rsidR="00B96F51" w:rsidRPr="00FB7D0C" w:rsidRDefault="00B96F51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0BA64F6F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i/>
                <w:sz w:val="18"/>
                <w:lang w:val="en-GB"/>
              </w:rPr>
            </w:pPr>
          </w:p>
        </w:tc>
        <w:tc>
          <w:tcPr>
            <w:tcW w:w="1039" w:type="dxa"/>
            <w:shd w:val="clear" w:color="auto" w:fill="FCFDFE"/>
          </w:tcPr>
          <w:p w14:paraId="06421B89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312711D0" w14:textId="1ACE355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60</w:t>
            </w:r>
          </w:p>
          <w:p w14:paraId="42E3377F" w14:textId="24039FF4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53</w:t>
            </w:r>
            <w:r w:rsidRPr="00FB7D0C">
              <w:rPr>
                <w:rFonts w:eastAsia="Calibri" w:cs="Calibri"/>
                <w:sz w:val="18"/>
                <w:lang w:val="en-GB"/>
              </w:rPr>
              <w:t>-1.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67]</w:t>
            </w:r>
          </w:p>
          <w:p w14:paraId="21D4E24C" w14:textId="64897F41" w:rsidR="00B96F51" w:rsidRPr="00FB7D0C" w:rsidRDefault="000D772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71</w:t>
            </w:r>
          </w:p>
          <w:p w14:paraId="7EFA4B4E" w14:textId="29A3597A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1.64</w:t>
            </w: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1.79]</w:t>
            </w:r>
          </w:p>
        </w:tc>
        <w:tc>
          <w:tcPr>
            <w:tcW w:w="1039" w:type="dxa"/>
            <w:shd w:val="clear" w:color="auto" w:fill="FCFDFE"/>
          </w:tcPr>
          <w:p w14:paraId="6327FD66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10311AE2" w14:textId="6127319C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5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0</w:t>
            </w:r>
          </w:p>
          <w:p w14:paraId="46E107FF" w14:textId="35260819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46</w:t>
            </w:r>
            <w:r w:rsidRPr="00FB7D0C">
              <w:rPr>
                <w:rFonts w:eastAsia="Calibri" w:cs="Calibri"/>
                <w:sz w:val="18"/>
                <w:lang w:val="en-GB"/>
              </w:rPr>
              <w:t>-0.5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4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41FCAECF" w14:textId="7F82AF50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48</w:t>
            </w:r>
          </w:p>
          <w:p w14:paraId="15CB07A1" w14:textId="6516F05E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44</w:t>
            </w:r>
            <w:r w:rsidRPr="00FB7D0C">
              <w:rPr>
                <w:rFonts w:eastAsia="Calibri" w:cs="Calibri"/>
                <w:sz w:val="18"/>
                <w:lang w:val="en-GB"/>
              </w:rPr>
              <w:t>-0.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52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39" w:type="dxa"/>
            <w:shd w:val="clear" w:color="auto" w:fill="FCFDFE"/>
          </w:tcPr>
          <w:p w14:paraId="28F06975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2A0A694C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</w:p>
        </w:tc>
        <w:tc>
          <w:tcPr>
            <w:tcW w:w="1040" w:type="dxa"/>
            <w:shd w:val="clear" w:color="auto" w:fill="FCFDFE"/>
          </w:tcPr>
          <w:p w14:paraId="6C76607F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1460EAD1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</w:p>
        </w:tc>
        <w:tc>
          <w:tcPr>
            <w:tcW w:w="1040" w:type="dxa"/>
            <w:shd w:val="clear" w:color="auto" w:fill="FCFDFE"/>
          </w:tcPr>
          <w:p w14:paraId="2A7AF2B7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33712CC3" w14:textId="77777777" w:rsidR="000D7726" w:rsidRPr="00FB7D0C" w:rsidRDefault="000D772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26</w:t>
            </w:r>
          </w:p>
          <w:p w14:paraId="2340DDD4" w14:textId="77777777" w:rsidR="000D7726" w:rsidRPr="00FB7D0C" w:rsidRDefault="000D772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21-1.31]</w:t>
            </w:r>
          </w:p>
          <w:p w14:paraId="110DB571" w14:textId="77777777" w:rsidR="000D7726" w:rsidRPr="00FB7D0C" w:rsidRDefault="000D772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23</w:t>
            </w:r>
          </w:p>
          <w:p w14:paraId="7890954A" w14:textId="0BFF2B63" w:rsidR="000D7726" w:rsidRPr="00FB7D0C" w:rsidRDefault="000D772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18-1.28]</w:t>
            </w:r>
          </w:p>
        </w:tc>
      </w:tr>
      <w:tr w:rsidR="00FB7D0C" w:rsidRPr="00FB7D0C" w14:paraId="0BA595EA" w14:textId="5DBC23A1" w:rsidTr="00B96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27" w:type="dxa"/>
          </w:tcPr>
          <w:p w14:paraId="246FDA94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b/>
                <w:i/>
                <w:sz w:val="18"/>
                <w:lang w:val="en-GB"/>
              </w:rPr>
            </w:pPr>
            <w:r w:rsidRPr="00FB7D0C">
              <w:rPr>
                <w:rFonts w:eastAsia="Calibri" w:cs="Calibri"/>
                <w:b/>
                <w:sz w:val="18"/>
                <w:lang w:val="en-GB"/>
              </w:rPr>
              <w:t>Intrapartum use of oxytocin</w:t>
            </w:r>
          </w:p>
          <w:p w14:paraId="722113FD" w14:textId="77777777" w:rsidR="00B96F51" w:rsidRPr="00FB7D0C" w:rsidRDefault="00B96F51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Crude OR [99% CI]</w:t>
            </w:r>
          </w:p>
          <w:p w14:paraId="7A08C1E6" w14:textId="77777777" w:rsidR="00B96F51" w:rsidRPr="00FB7D0C" w:rsidRDefault="00B96F51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3D039176" w14:textId="77777777" w:rsidR="00B96F51" w:rsidRPr="00FB7D0C" w:rsidRDefault="00B96F51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Adjusted $ OR [99% CI]</w:t>
            </w:r>
          </w:p>
          <w:p w14:paraId="4CF02DEA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b/>
                <w:i/>
                <w:sz w:val="18"/>
                <w:lang w:val="en-GB"/>
              </w:rPr>
            </w:pPr>
          </w:p>
        </w:tc>
        <w:tc>
          <w:tcPr>
            <w:tcW w:w="1039" w:type="dxa"/>
          </w:tcPr>
          <w:p w14:paraId="351E3FE0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6485545B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34</w:t>
            </w:r>
          </w:p>
          <w:p w14:paraId="6A021B0C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27-1.40]</w:t>
            </w:r>
          </w:p>
          <w:p w14:paraId="6DD47C17" w14:textId="7823E630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40</w:t>
            </w:r>
          </w:p>
          <w:p w14:paraId="0BA96B4E" w14:textId="5EE5121F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33</w:t>
            </w:r>
            <w:r w:rsidRPr="00FB7D0C">
              <w:rPr>
                <w:rFonts w:eastAsia="Calibri" w:cs="Calibri"/>
                <w:sz w:val="18"/>
                <w:lang w:val="en-GB"/>
              </w:rPr>
              <w:t>-1.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47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39" w:type="dxa"/>
          </w:tcPr>
          <w:p w14:paraId="7D8646DB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23593041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75</w:t>
            </w:r>
          </w:p>
          <w:p w14:paraId="2F9CE849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71-0.79]</w:t>
            </w:r>
          </w:p>
          <w:p w14:paraId="3187F49D" w14:textId="783EB9EF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71</w:t>
            </w:r>
          </w:p>
          <w:p w14:paraId="47BFF870" w14:textId="3555BE7D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68</w:t>
            </w:r>
            <w:r w:rsidRPr="00FB7D0C">
              <w:rPr>
                <w:rFonts w:eastAsia="Calibri" w:cs="Calibri"/>
                <w:sz w:val="18"/>
                <w:lang w:val="en-GB"/>
              </w:rPr>
              <w:t>-0.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75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39" w:type="dxa"/>
          </w:tcPr>
          <w:p w14:paraId="2AAAAC84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70A916E5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</w:p>
        </w:tc>
        <w:tc>
          <w:tcPr>
            <w:tcW w:w="1040" w:type="dxa"/>
          </w:tcPr>
          <w:p w14:paraId="21E05251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35C2C252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</w:p>
        </w:tc>
        <w:tc>
          <w:tcPr>
            <w:tcW w:w="1040" w:type="dxa"/>
          </w:tcPr>
          <w:p w14:paraId="15D85154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15AFB91F" w14:textId="26B4CA8D" w:rsidR="000D7726" w:rsidRPr="00FB7D0C" w:rsidRDefault="000D772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</w:p>
        </w:tc>
      </w:tr>
      <w:tr w:rsidR="00FB7D0C" w:rsidRPr="00FB7D0C" w14:paraId="68815D07" w14:textId="115DA7BE" w:rsidTr="00B96F51">
        <w:tc>
          <w:tcPr>
            <w:tcW w:w="2127" w:type="dxa"/>
            <w:shd w:val="clear" w:color="auto" w:fill="FCFDFE"/>
          </w:tcPr>
          <w:p w14:paraId="6A74E87A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b/>
                <w:i/>
                <w:sz w:val="18"/>
                <w:lang w:val="en-GB"/>
              </w:rPr>
            </w:pPr>
            <w:r w:rsidRPr="00FB7D0C">
              <w:rPr>
                <w:rFonts w:eastAsia="Calibri" w:cs="Calibri"/>
                <w:b/>
                <w:sz w:val="18"/>
                <w:lang w:val="en-GB"/>
              </w:rPr>
              <w:t>Any pain relief</w:t>
            </w:r>
          </w:p>
          <w:p w14:paraId="2207928C" w14:textId="77777777" w:rsidR="00B96F51" w:rsidRPr="00FB7D0C" w:rsidRDefault="00B96F51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Crude OR [99% CI]</w:t>
            </w:r>
          </w:p>
          <w:p w14:paraId="178DD2DD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b/>
                <w:sz w:val="18"/>
                <w:lang w:val="en-US"/>
              </w:rPr>
            </w:pPr>
          </w:p>
          <w:p w14:paraId="7CCB4980" w14:textId="44A10920" w:rsidR="00B96F51" w:rsidRPr="00FB7D0C" w:rsidRDefault="00B96F51" w:rsidP="000D7726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 w:cs="Calibri"/>
                <w:b/>
                <w:sz w:val="18"/>
                <w:lang w:val="en-GB"/>
              </w:rPr>
            </w:pPr>
            <w:r w:rsidRPr="00FB7D0C">
              <w:rPr>
                <w:rFonts w:cs="Calibri"/>
                <w:sz w:val="18"/>
                <w:lang w:val="en-US"/>
              </w:rPr>
              <w:t>Adjusted $ OR [99% CI]</w:t>
            </w:r>
          </w:p>
          <w:p w14:paraId="1DCF9F53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b/>
                <w:sz w:val="18"/>
                <w:lang w:val="en-GB"/>
              </w:rPr>
            </w:pPr>
          </w:p>
          <w:p w14:paraId="411FF550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b/>
                <w:sz w:val="18"/>
                <w:lang w:val="en-GB"/>
              </w:rPr>
            </w:pPr>
          </w:p>
        </w:tc>
        <w:tc>
          <w:tcPr>
            <w:tcW w:w="1039" w:type="dxa"/>
            <w:shd w:val="clear" w:color="auto" w:fill="FCFDFE"/>
          </w:tcPr>
          <w:p w14:paraId="0212E6D1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2A2D90DB" w14:textId="19AB58D9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63</w:t>
            </w:r>
          </w:p>
          <w:p w14:paraId="311AEC7E" w14:textId="4BF2EF73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60</w:t>
            </w:r>
            <w:r w:rsidRPr="00FB7D0C">
              <w:rPr>
                <w:rFonts w:eastAsia="Calibri" w:cs="Calibri"/>
                <w:sz w:val="18"/>
                <w:lang w:val="en-GB"/>
              </w:rPr>
              <w:t>-0.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67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70EF5A76" w14:textId="5F30E27D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63</w:t>
            </w:r>
          </w:p>
          <w:p w14:paraId="296E6604" w14:textId="70C5CC6D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60</w:t>
            </w:r>
            <w:r w:rsidRPr="00FB7D0C">
              <w:rPr>
                <w:rFonts w:eastAsia="Calibri" w:cs="Calibri"/>
                <w:sz w:val="18"/>
                <w:lang w:val="en-GB"/>
              </w:rPr>
              <w:t>-0.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67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39" w:type="dxa"/>
            <w:shd w:val="clear" w:color="auto" w:fill="FCFDFE"/>
          </w:tcPr>
          <w:p w14:paraId="0B4C78C1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0FC13AAA" w14:textId="378C3C2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7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7</w:t>
            </w:r>
          </w:p>
          <w:p w14:paraId="02F4483B" w14:textId="6D7C8855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72</w:t>
            </w:r>
            <w:r w:rsidRPr="00FB7D0C">
              <w:rPr>
                <w:rFonts w:eastAsia="Calibri" w:cs="Calibri"/>
                <w:sz w:val="18"/>
                <w:lang w:val="en-GB"/>
              </w:rPr>
              <w:t>-0.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83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7083A2F2" w14:textId="0F878D30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70</w:t>
            </w:r>
          </w:p>
          <w:p w14:paraId="050F21DE" w14:textId="22A7BEFE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64</w:t>
            </w:r>
            <w:r w:rsidRPr="00FB7D0C">
              <w:rPr>
                <w:rFonts w:eastAsia="Calibri" w:cs="Calibri"/>
                <w:sz w:val="18"/>
                <w:lang w:val="en-GB"/>
              </w:rPr>
              <w:t>-0.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75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39" w:type="dxa"/>
            <w:shd w:val="clear" w:color="auto" w:fill="FCFDFE"/>
          </w:tcPr>
          <w:p w14:paraId="3093071C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13847F43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</w:p>
          <w:p w14:paraId="5D12E8C2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</w:tc>
        <w:tc>
          <w:tcPr>
            <w:tcW w:w="1040" w:type="dxa"/>
            <w:shd w:val="clear" w:color="auto" w:fill="FCFDFE"/>
          </w:tcPr>
          <w:p w14:paraId="397835E4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53B83662" w14:textId="70E2520C" w:rsidR="00B96F51" w:rsidRPr="00FB7D0C" w:rsidRDefault="000D772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2.05</w:t>
            </w:r>
          </w:p>
          <w:p w14:paraId="5D0B1D2D" w14:textId="2BE600C0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87</w:t>
            </w:r>
            <w:r w:rsidRPr="00FB7D0C">
              <w:rPr>
                <w:rFonts w:eastAsia="Calibri" w:cs="Calibri"/>
                <w:sz w:val="18"/>
                <w:lang w:val="en-GB"/>
              </w:rPr>
              <w:t>-2.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24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0E6B1D72" w14:textId="3AC9FA2B" w:rsidR="00B96F51" w:rsidRPr="00FB7D0C" w:rsidRDefault="000D772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2.28</w:t>
            </w:r>
          </w:p>
          <w:p w14:paraId="3E554693" w14:textId="3C76DFCF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2.08</w:t>
            </w: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2.50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40" w:type="dxa"/>
            <w:shd w:val="clear" w:color="auto" w:fill="FCFDFE"/>
          </w:tcPr>
          <w:p w14:paraId="53F54412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50F8D075" w14:textId="00CB3E32" w:rsidR="000D7726" w:rsidRPr="00FB7D0C" w:rsidRDefault="000D772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</w:p>
        </w:tc>
      </w:tr>
      <w:tr w:rsidR="00FB7D0C" w:rsidRPr="00FB7D0C" w14:paraId="0BAAE36F" w14:textId="7461E753" w:rsidTr="00B96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27" w:type="dxa"/>
          </w:tcPr>
          <w:p w14:paraId="45DAB766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b/>
                <w:i/>
                <w:sz w:val="18"/>
                <w:lang w:val="en-GB"/>
              </w:rPr>
            </w:pPr>
            <w:r w:rsidRPr="00FB7D0C">
              <w:rPr>
                <w:rFonts w:eastAsia="Calibri" w:cs="Calibri"/>
                <w:b/>
                <w:sz w:val="18"/>
                <w:lang w:val="en-GB"/>
              </w:rPr>
              <w:t>Epidural</w:t>
            </w:r>
          </w:p>
          <w:p w14:paraId="72BAA66F" w14:textId="77777777" w:rsidR="00B96F51" w:rsidRPr="00FB7D0C" w:rsidRDefault="00B96F51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Crude OR [99% CI]</w:t>
            </w:r>
          </w:p>
          <w:p w14:paraId="7D8FDD1E" w14:textId="77777777" w:rsidR="00B96F51" w:rsidRPr="00FB7D0C" w:rsidRDefault="00B96F51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1322BE37" w14:textId="77777777" w:rsidR="00B96F51" w:rsidRPr="00FB7D0C" w:rsidRDefault="00B96F51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Adjusted $ OR [99% CI]</w:t>
            </w:r>
          </w:p>
          <w:p w14:paraId="36E7F044" w14:textId="77777777" w:rsidR="00B96F51" w:rsidRPr="00FB7D0C" w:rsidRDefault="00B96F51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7AF92196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b/>
                <w:i/>
                <w:sz w:val="18"/>
                <w:lang w:val="en-GB"/>
              </w:rPr>
            </w:pPr>
          </w:p>
        </w:tc>
        <w:tc>
          <w:tcPr>
            <w:tcW w:w="1039" w:type="dxa"/>
          </w:tcPr>
          <w:p w14:paraId="428A833C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56D9657E" w14:textId="07CEDF0D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54</w:t>
            </w:r>
          </w:p>
          <w:p w14:paraId="6D1784A9" w14:textId="0590C30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52</w:t>
            </w:r>
            <w:r w:rsidRPr="00FB7D0C">
              <w:rPr>
                <w:rFonts w:eastAsia="Calibri" w:cs="Calibri"/>
                <w:sz w:val="18"/>
                <w:lang w:val="en-GB"/>
              </w:rPr>
              <w:t>-0.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56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3A494B32" w14:textId="683CFF49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54</w:t>
            </w:r>
          </w:p>
          <w:p w14:paraId="28D6841F" w14:textId="4958BB32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53</w:t>
            </w:r>
            <w:r w:rsidRPr="00FB7D0C">
              <w:rPr>
                <w:rFonts w:eastAsia="Calibri" w:cs="Calibri"/>
                <w:sz w:val="18"/>
                <w:lang w:val="en-GB"/>
              </w:rPr>
              <w:t>-0.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57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39" w:type="dxa"/>
          </w:tcPr>
          <w:p w14:paraId="489773A0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753B9D35" w14:textId="0BBC1AC6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75</w:t>
            </w:r>
          </w:p>
          <w:p w14:paraId="0B0B0387" w14:textId="4B53C5B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70</w:t>
            </w: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0.80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4092FC87" w14:textId="535C5A38" w:rsidR="00B96F51" w:rsidRPr="00FB7D0C" w:rsidRDefault="000D772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75</w:t>
            </w:r>
          </w:p>
          <w:p w14:paraId="61EEA081" w14:textId="0ABD4330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70</w:t>
            </w: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0.81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39" w:type="dxa"/>
          </w:tcPr>
          <w:p w14:paraId="1A90706C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3235A6DE" w14:textId="60A136D8" w:rsidR="00B96F51" w:rsidRPr="00FB7D0C" w:rsidRDefault="000D772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2.52</w:t>
            </w:r>
          </w:p>
          <w:p w14:paraId="4F4F5F00" w14:textId="1C1443BB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2.44</w:t>
            </w: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2.59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32FC605D" w14:textId="1F52AD9C" w:rsidR="00B96F51" w:rsidRPr="00FB7D0C" w:rsidRDefault="000D772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2.66</w:t>
            </w:r>
          </w:p>
          <w:p w14:paraId="17098FB4" w14:textId="5009ADFF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2.58</w:t>
            </w: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2.75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40" w:type="dxa"/>
          </w:tcPr>
          <w:p w14:paraId="64DA9D8B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31DABD55" w14:textId="389399CD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40</w:t>
            </w:r>
          </w:p>
          <w:p w14:paraId="2F9E2592" w14:textId="6642B5E8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37</w:t>
            </w:r>
            <w:r w:rsidRPr="00FB7D0C">
              <w:rPr>
                <w:rFonts w:eastAsia="Calibri" w:cs="Calibri"/>
                <w:sz w:val="18"/>
                <w:lang w:val="en-GB"/>
              </w:rPr>
              <w:t>-0.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4</w:t>
            </w:r>
            <w:r w:rsidRPr="00FB7D0C">
              <w:rPr>
                <w:rFonts w:eastAsia="Calibri" w:cs="Calibri"/>
                <w:sz w:val="18"/>
                <w:lang w:val="en-GB"/>
              </w:rPr>
              <w:t>4]</w:t>
            </w:r>
          </w:p>
          <w:p w14:paraId="611414A6" w14:textId="0E2B742B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36</w:t>
            </w:r>
          </w:p>
          <w:p w14:paraId="5A691080" w14:textId="3DE20363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3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3</w:t>
            </w:r>
            <w:r w:rsidRPr="00FB7D0C">
              <w:rPr>
                <w:rFonts w:eastAsia="Calibri" w:cs="Calibri"/>
                <w:sz w:val="18"/>
                <w:lang w:val="en-GB"/>
              </w:rPr>
              <w:t>-0.4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0]</w:t>
            </w:r>
          </w:p>
        </w:tc>
        <w:tc>
          <w:tcPr>
            <w:tcW w:w="1040" w:type="dxa"/>
          </w:tcPr>
          <w:p w14:paraId="250ED4B1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47E48E19" w14:textId="77777777" w:rsidR="000D7726" w:rsidRPr="00FB7D0C" w:rsidRDefault="000D772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2.43</w:t>
            </w:r>
          </w:p>
          <w:p w14:paraId="19BF3DC9" w14:textId="77777777" w:rsidR="000D7726" w:rsidRPr="00FB7D0C" w:rsidRDefault="000D772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2.37-2.50]</w:t>
            </w:r>
          </w:p>
          <w:p w14:paraId="215724E8" w14:textId="77777777" w:rsidR="000D7726" w:rsidRPr="00FB7D0C" w:rsidRDefault="000D772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2.51</w:t>
            </w:r>
          </w:p>
          <w:p w14:paraId="6AF45EA6" w14:textId="23D289AA" w:rsidR="000D7726" w:rsidRPr="00FB7D0C" w:rsidRDefault="000D772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2.44-2.59]</w:t>
            </w:r>
          </w:p>
        </w:tc>
      </w:tr>
      <w:tr w:rsidR="00FB7D0C" w:rsidRPr="00FB7D0C" w14:paraId="6A7A1AAF" w14:textId="3BDFFE1E" w:rsidTr="00B96F51">
        <w:tc>
          <w:tcPr>
            <w:tcW w:w="2127" w:type="dxa"/>
            <w:shd w:val="clear" w:color="auto" w:fill="FCFDFE"/>
          </w:tcPr>
          <w:p w14:paraId="35E3C023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b/>
                <w:sz w:val="18"/>
                <w:lang w:val="en-GB"/>
              </w:rPr>
              <w:lastRenderedPageBreak/>
              <w:t>Other pharmacological pain relief</w:t>
            </w:r>
          </w:p>
          <w:p w14:paraId="7D4EDBFF" w14:textId="77777777" w:rsidR="00B96F51" w:rsidRPr="00FB7D0C" w:rsidRDefault="00B96F51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Crude OR [99% CI]</w:t>
            </w:r>
          </w:p>
          <w:p w14:paraId="555ACB4F" w14:textId="77777777" w:rsidR="00B96F51" w:rsidRPr="00FB7D0C" w:rsidRDefault="00B96F51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17367157" w14:textId="77777777" w:rsidR="00B96F51" w:rsidRPr="00FB7D0C" w:rsidRDefault="00B96F51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Adjusted $ OR [99% CI]</w:t>
            </w:r>
          </w:p>
          <w:p w14:paraId="1EA6CFB4" w14:textId="77777777" w:rsidR="00B96F51" w:rsidRPr="00FB7D0C" w:rsidRDefault="00B96F51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007AEF9B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</w:tc>
        <w:tc>
          <w:tcPr>
            <w:tcW w:w="1039" w:type="dxa"/>
            <w:shd w:val="clear" w:color="auto" w:fill="FCFDFE"/>
          </w:tcPr>
          <w:p w14:paraId="0746BE2A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3FFA1538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780CE104" w14:textId="038F2FA8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61</w:t>
            </w:r>
          </w:p>
          <w:p w14:paraId="21214C9E" w14:textId="4AC953A1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58</w:t>
            </w:r>
            <w:r w:rsidRPr="00FB7D0C">
              <w:rPr>
                <w:rFonts w:eastAsia="Calibri" w:cs="Calibri"/>
                <w:sz w:val="18"/>
                <w:lang w:val="en-GB"/>
              </w:rPr>
              <w:t>-0.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64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15850E1C" w14:textId="709F548D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63</w:t>
            </w:r>
          </w:p>
          <w:p w14:paraId="2C7B114E" w14:textId="7F57B008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60</w:t>
            </w:r>
            <w:r w:rsidRPr="00FB7D0C">
              <w:rPr>
                <w:rFonts w:eastAsia="Calibri" w:cs="Calibri"/>
                <w:sz w:val="18"/>
                <w:lang w:val="en-GB"/>
              </w:rPr>
              <w:t>-0.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66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39" w:type="dxa"/>
            <w:shd w:val="clear" w:color="auto" w:fill="FCFDFE"/>
          </w:tcPr>
          <w:p w14:paraId="08539B9B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0A853A9D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34266071" w14:textId="37ECA5EE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63</w:t>
            </w:r>
          </w:p>
          <w:p w14:paraId="3F4EACDD" w14:textId="77A4B7C2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5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9</w:t>
            </w:r>
            <w:r w:rsidRPr="00FB7D0C">
              <w:rPr>
                <w:rFonts w:eastAsia="Calibri" w:cs="Calibri"/>
                <w:sz w:val="18"/>
                <w:lang w:val="en-GB"/>
              </w:rPr>
              <w:t>-0.6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8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484A5DA5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60</w:t>
            </w:r>
          </w:p>
          <w:p w14:paraId="67F76818" w14:textId="131360D1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5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8</w:t>
            </w:r>
            <w:r w:rsidRPr="00FB7D0C">
              <w:rPr>
                <w:rFonts w:eastAsia="Calibri" w:cs="Calibri"/>
                <w:sz w:val="18"/>
                <w:lang w:val="en-GB"/>
              </w:rPr>
              <w:t>-0.64]</w:t>
            </w:r>
          </w:p>
        </w:tc>
        <w:tc>
          <w:tcPr>
            <w:tcW w:w="1039" w:type="dxa"/>
            <w:shd w:val="clear" w:color="auto" w:fill="FCFDFE"/>
          </w:tcPr>
          <w:p w14:paraId="196142CD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434C8365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69599A1F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</w:p>
        </w:tc>
        <w:tc>
          <w:tcPr>
            <w:tcW w:w="1040" w:type="dxa"/>
            <w:shd w:val="clear" w:color="auto" w:fill="FCFDFE"/>
          </w:tcPr>
          <w:p w14:paraId="2D7A8EB3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51C13108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7B82EF19" w14:textId="1727F239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2.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62</w:t>
            </w:r>
          </w:p>
          <w:p w14:paraId="691B8133" w14:textId="1354B1F8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2.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42</w:t>
            </w:r>
            <w:r w:rsidRPr="00FB7D0C">
              <w:rPr>
                <w:rFonts w:eastAsia="Calibri" w:cs="Calibri"/>
                <w:sz w:val="18"/>
                <w:lang w:val="en-GB"/>
              </w:rPr>
              <w:t>-2.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72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5F3869C0" w14:textId="21E9F1E0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2.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65</w:t>
            </w:r>
          </w:p>
          <w:p w14:paraId="123DDDFE" w14:textId="4D58FA21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2.45</w:t>
            </w:r>
            <w:r w:rsidRPr="00FB7D0C">
              <w:rPr>
                <w:rFonts w:eastAsia="Calibri" w:cs="Calibri"/>
                <w:sz w:val="18"/>
                <w:lang w:val="en-GB"/>
              </w:rPr>
              <w:t>-2.</w:t>
            </w:r>
            <w:r w:rsidR="000D7726" w:rsidRPr="00FB7D0C">
              <w:rPr>
                <w:rFonts w:eastAsia="Calibri" w:cs="Calibri"/>
                <w:sz w:val="18"/>
                <w:lang w:val="en-GB"/>
              </w:rPr>
              <w:t>86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40" w:type="dxa"/>
            <w:shd w:val="clear" w:color="auto" w:fill="FCFDFE"/>
          </w:tcPr>
          <w:p w14:paraId="2584DCDC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762A63AD" w14:textId="77777777" w:rsidR="000D7726" w:rsidRPr="00FB7D0C" w:rsidRDefault="000D772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1B248976" w14:textId="533ECDB8" w:rsidR="000D7726" w:rsidRPr="00FB7D0C" w:rsidRDefault="000D772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</w:p>
        </w:tc>
      </w:tr>
      <w:tr w:rsidR="00FB7D0C" w:rsidRPr="00FB7D0C" w14:paraId="150E9507" w14:textId="63BA2F0F" w:rsidTr="00B96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27" w:type="dxa"/>
          </w:tcPr>
          <w:p w14:paraId="695E9B5D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b/>
                <w:i/>
                <w:sz w:val="18"/>
                <w:lang w:val="en-GB"/>
              </w:rPr>
            </w:pPr>
            <w:r w:rsidRPr="00FB7D0C">
              <w:rPr>
                <w:rFonts w:eastAsia="Calibri" w:cs="Calibri"/>
                <w:b/>
                <w:sz w:val="18"/>
                <w:lang w:val="en-GB"/>
              </w:rPr>
              <w:t>Episiotomy in vaginal births</w:t>
            </w:r>
          </w:p>
          <w:p w14:paraId="6D7B3F49" w14:textId="77777777" w:rsidR="00B96F51" w:rsidRPr="00FB7D0C" w:rsidRDefault="00B96F51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Crude OR [99% CI]</w:t>
            </w:r>
          </w:p>
          <w:p w14:paraId="2C37C111" w14:textId="77777777" w:rsidR="00B96F51" w:rsidRPr="00FB7D0C" w:rsidRDefault="00B96F51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71F67214" w14:textId="77777777" w:rsidR="00B96F51" w:rsidRPr="00FB7D0C" w:rsidRDefault="00B96F51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Adjusted $ OR [99% CI]</w:t>
            </w:r>
          </w:p>
          <w:p w14:paraId="16835F5B" w14:textId="77777777" w:rsidR="00B96F51" w:rsidRPr="00FB7D0C" w:rsidRDefault="00B96F51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48EDE3B9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i/>
                <w:sz w:val="18"/>
                <w:lang w:val="en-GB"/>
              </w:rPr>
            </w:pPr>
          </w:p>
        </w:tc>
        <w:tc>
          <w:tcPr>
            <w:tcW w:w="1039" w:type="dxa"/>
          </w:tcPr>
          <w:p w14:paraId="69461CDA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41CDBF92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0D3B1EDB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75</w:t>
            </w:r>
          </w:p>
          <w:p w14:paraId="301B70BB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71-0.79]</w:t>
            </w:r>
          </w:p>
          <w:p w14:paraId="27C0801D" w14:textId="6B86E6C6" w:rsidR="00B96F51" w:rsidRPr="00FB7D0C" w:rsidRDefault="009305DB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65</w:t>
            </w:r>
          </w:p>
          <w:p w14:paraId="1EFFABA2" w14:textId="29CB36AF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</w:t>
            </w:r>
            <w:r w:rsidR="009305DB" w:rsidRPr="00FB7D0C">
              <w:rPr>
                <w:rFonts w:eastAsia="Calibri" w:cs="Calibri"/>
                <w:sz w:val="18"/>
                <w:lang w:val="en-GB"/>
              </w:rPr>
              <w:t>0.62</w:t>
            </w: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  <w:r w:rsidR="009305DB" w:rsidRPr="00FB7D0C">
              <w:rPr>
                <w:rFonts w:eastAsia="Calibri" w:cs="Calibri"/>
                <w:sz w:val="18"/>
                <w:lang w:val="en-GB"/>
              </w:rPr>
              <w:t>0.69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39" w:type="dxa"/>
          </w:tcPr>
          <w:p w14:paraId="51682A2F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24274017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10D2853B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44</w:t>
            </w:r>
          </w:p>
          <w:p w14:paraId="774DD7DC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40-0.49]</w:t>
            </w:r>
          </w:p>
          <w:p w14:paraId="005F124E" w14:textId="2E406E9E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</w:t>
            </w:r>
            <w:r w:rsidR="009305DB" w:rsidRPr="00FB7D0C">
              <w:rPr>
                <w:rFonts w:eastAsia="Calibri" w:cs="Calibri"/>
                <w:sz w:val="18"/>
                <w:lang w:val="en-GB"/>
              </w:rPr>
              <w:t>42</w:t>
            </w:r>
          </w:p>
          <w:p w14:paraId="5A4DE5B8" w14:textId="71D858DC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</w:t>
            </w:r>
            <w:r w:rsidR="009305DB" w:rsidRPr="00FB7D0C">
              <w:rPr>
                <w:rFonts w:eastAsia="Calibri" w:cs="Calibri"/>
                <w:sz w:val="18"/>
                <w:lang w:val="en-GB"/>
              </w:rPr>
              <w:t>37</w:t>
            </w:r>
            <w:r w:rsidRPr="00FB7D0C">
              <w:rPr>
                <w:rFonts w:eastAsia="Calibri" w:cs="Calibri"/>
                <w:sz w:val="18"/>
                <w:lang w:val="en-GB"/>
              </w:rPr>
              <w:t>-0.</w:t>
            </w:r>
            <w:r w:rsidR="009305DB" w:rsidRPr="00FB7D0C">
              <w:rPr>
                <w:rFonts w:eastAsia="Calibri" w:cs="Calibri"/>
                <w:sz w:val="18"/>
                <w:lang w:val="en-GB"/>
              </w:rPr>
              <w:t>46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39" w:type="dxa"/>
          </w:tcPr>
          <w:p w14:paraId="7972A433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3E123762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5BE37202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2.68</w:t>
            </w:r>
          </w:p>
          <w:p w14:paraId="3F99948A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2.56-2.81]</w:t>
            </w:r>
          </w:p>
          <w:p w14:paraId="01E4357F" w14:textId="0E5A500E" w:rsidR="00B96F51" w:rsidRPr="00FB7D0C" w:rsidRDefault="009305DB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3.65</w:t>
            </w:r>
          </w:p>
          <w:p w14:paraId="2AE507EE" w14:textId="3D3E5033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</w:t>
            </w:r>
            <w:r w:rsidR="009305DB" w:rsidRPr="00FB7D0C">
              <w:rPr>
                <w:rFonts w:eastAsia="Calibri" w:cs="Calibri"/>
                <w:sz w:val="18"/>
                <w:lang w:val="en-GB"/>
              </w:rPr>
              <w:t>3.49</w:t>
            </w: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  <w:r w:rsidR="009305DB" w:rsidRPr="00FB7D0C">
              <w:rPr>
                <w:rFonts w:eastAsia="Calibri" w:cs="Calibri"/>
                <w:sz w:val="18"/>
                <w:lang w:val="en-GB"/>
              </w:rPr>
              <w:t>3.83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40" w:type="dxa"/>
          </w:tcPr>
          <w:p w14:paraId="2F6DF12F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27CA59A3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18DD9995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13</w:t>
            </w:r>
          </w:p>
          <w:p w14:paraId="0859BB07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04-1.24]</w:t>
            </w:r>
          </w:p>
          <w:p w14:paraId="7568C379" w14:textId="0FF9B3E2" w:rsidR="00B96F51" w:rsidRPr="00FB7D0C" w:rsidRDefault="009305DB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01</w:t>
            </w:r>
          </w:p>
          <w:p w14:paraId="4F1FE12F" w14:textId="79C70F93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</w:t>
            </w:r>
            <w:r w:rsidR="009305DB" w:rsidRPr="00FB7D0C">
              <w:rPr>
                <w:rFonts w:eastAsia="Calibri" w:cs="Calibri"/>
                <w:sz w:val="18"/>
                <w:lang w:val="en-GB"/>
              </w:rPr>
              <w:t>92</w:t>
            </w: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  <w:r w:rsidR="009305DB" w:rsidRPr="00FB7D0C">
              <w:rPr>
                <w:rFonts w:eastAsia="Calibri" w:cs="Calibri"/>
                <w:sz w:val="18"/>
                <w:lang w:val="en-GB"/>
              </w:rPr>
              <w:t>1.10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40" w:type="dxa"/>
          </w:tcPr>
          <w:p w14:paraId="061CA0BA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4C576F1E" w14:textId="77777777" w:rsidR="000D7726" w:rsidRPr="00FB7D0C" w:rsidRDefault="000D772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78AC3F51" w14:textId="514EB9D3" w:rsidR="000D7726" w:rsidRPr="00FB7D0C" w:rsidRDefault="000D772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</w:p>
        </w:tc>
      </w:tr>
      <w:tr w:rsidR="00FB7D0C" w:rsidRPr="00FB7D0C" w14:paraId="2D342A03" w14:textId="030603B6" w:rsidTr="00B96F51">
        <w:tc>
          <w:tcPr>
            <w:tcW w:w="2127" w:type="dxa"/>
            <w:shd w:val="clear" w:color="auto" w:fill="FCFDFE"/>
          </w:tcPr>
          <w:p w14:paraId="6B77F5EC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b/>
                <w:sz w:val="18"/>
                <w:lang w:val="en-GB"/>
              </w:rPr>
              <w:t>Spontaneous vaginal birth</w:t>
            </w:r>
          </w:p>
          <w:p w14:paraId="74224A67" w14:textId="77777777" w:rsidR="00B96F51" w:rsidRPr="00FB7D0C" w:rsidRDefault="00B96F51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Crude OR [99% CI]</w:t>
            </w:r>
          </w:p>
          <w:p w14:paraId="628D525E" w14:textId="77777777" w:rsidR="00B96F51" w:rsidRPr="00FB7D0C" w:rsidRDefault="00B96F51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629DD137" w14:textId="77777777" w:rsidR="00B96F51" w:rsidRPr="00FB7D0C" w:rsidRDefault="00B96F51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Adjusted $ OR [99% CI]</w:t>
            </w:r>
          </w:p>
          <w:p w14:paraId="5B70087D" w14:textId="77777777" w:rsidR="00B96F51" w:rsidRPr="00FB7D0C" w:rsidRDefault="00B96F51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7402979F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</w:tc>
        <w:tc>
          <w:tcPr>
            <w:tcW w:w="1039" w:type="dxa"/>
            <w:shd w:val="clear" w:color="auto" w:fill="FCFDFE"/>
          </w:tcPr>
          <w:p w14:paraId="227FA467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</w:p>
          <w:p w14:paraId="15D2BDA4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</w:p>
          <w:p w14:paraId="50C1F539" w14:textId="6A62CACD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1.1</w:t>
            </w:r>
            <w:r w:rsidR="009305DB" w:rsidRPr="00FB7D0C">
              <w:rPr>
                <w:rFonts w:eastAsia="Calibri" w:cs="Calibri"/>
                <w:sz w:val="18"/>
              </w:rPr>
              <w:t>7</w:t>
            </w:r>
          </w:p>
          <w:p w14:paraId="3BE971D6" w14:textId="7D390691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[1.</w:t>
            </w:r>
            <w:r w:rsidR="009305DB" w:rsidRPr="00FB7D0C">
              <w:rPr>
                <w:rFonts w:eastAsia="Calibri" w:cs="Calibri"/>
                <w:sz w:val="18"/>
              </w:rPr>
              <w:t>13</w:t>
            </w:r>
            <w:r w:rsidRPr="00FB7D0C">
              <w:rPr>
                <w:rFonts w:eastAsia="Calibri" w:cs="Calibri"/>
                <w:sz w:val="18"/>
              </w:rPr>
              <w:t>-1.</w:t>
            </w:r>
            <w:r w:rsidR="009305DB" w:rsidRPr="00FB7D0C">
              <w:rPr>
                <w:rFonts w:eastAsia="Calibri" w:cs="Calibri"/>
                <w:sz w:val="18"/>
              </w:rPr>
              <w:t>21</w:t>
            </w:r>
            <w:r w:rsidRPr="00FB7D0C">
              <w:rPr>
                <w:rFonts w:eastAsia="Calibri" w:cs="Calibri"/>
                <w:sz w:val="18"/>
              </w:rPr>
              <w:t>]</w:t>
            </w:r>
          </w:p>
          <w:p w14:paraId="05C0E853" w14:textId="6360A8D8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1.</w:t>
            </w:r>
            <w:r w:rsidR="009305DB" w:rsidRPr="00FB7D0C">
              <w:rPr>
                <w:rFonts w:eastAsia="Calibri" w:cs="Calibri"/>
                <w:sz w:val="18"/>
              </w:rPr>
              <w:t>13</w:t>
            </w:r>
          </w:p>
          <w:p w14:paraId="549D79DD" w14:textId="4221C3D1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[1.0</w:t>
            </w:r>
            <w:r w:rsidR="009305DB" w:rsidRPr="00FB7D0C">
              <w:rPr>
                <w:rFonts w:eastAsia="Calibri" w:cs="Calibri"/>
                <w:sz w:val="18"/>
              </w:rPr>
              <w:t>9</w:t>
            </w:r>
            <w:r w:rsidRPr="00FB7D0C">
              <w:rPr>
                <w:rFonts w:eastAsia="Calibri" w:cs="Calibri"/>
                <w:sz w:val="18"/>
              </w:rPr>
              <w:t>-1.1</w:t>
            </w:r>
            <w:r w:rsidR="009305DB" w:rsidRPr="00FB7D0C">
              <w:rPr>
                <w:rFonts w:eastAsia="Calibri" w:cs="Calibri"/>
                <w:sz w:val="18"/>
              </w:rPr>
              <w:t>7</w:t>
            </w:r>
            <w:r w:rsidRPr="00FB7D0C">
              <w:rPr>
                <w:rFonts w:eastAsia="Calibri" w:cs="Calibri"/>
                <w:sz w:val="18"/>
              </w:rPr>
              <w:t>]</w:t>
            </w:r>
          </w:p>
        </w:tc>
        <w:tc>
          <w:tcPr>
            <w:tcW w:w="1039" w:type="dxa"/>
            <w:shd w:val="clear" w:color="auto" w:fill="FCFDFE"/>
          </w:tcPr>
          <w:p w14:paraId="3858F897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</w:p>
          <w:p w14:paraId="48458283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</w:p>
          <w:p w14:paraId="2DACA446" w14:textId="2C6A7D2B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1.</w:t>
            </w:r>
            <w:r w:rsidR="009305DB" w:rsidRPr="00FB7D0C">
              <w:rPr>
                <w:rFonts w:eastAsia="Calibri" w:cs="Calibri"/>
                <w:sz w:val="18"/>
              </w:rPr>
              <w:t>40</w:t>
            </w:r>
          </w:p>
          <w:p w14:paraId="5326CC3F" w14:textId="23B1C5F8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[1.2</w:t>
            </w:r>
            <w:r w:rsidR="009305DB" w:rsidRPr="00FB7D0C">
              <w:rPr>
                <w:rFonts w:eastAsia="Calibri" w:cs="Calibri"/>
                <w:sz w:val="18"/>
              </w:rPr>
              <w:t>9</w:t>
            </w:r>
            <w:r w:rsidRPr="00FB7D0C">
              <w:rPr>
                <w:rFonts w:eastAsia="Calibri" w:cs="Calibri"/>
                <w:sz w:val="18"/>
              </w:rPr>
              <w:t>-1.</w:t>
            </w:r>
            <w:r w:rsidR="009305DB" w:rsidRPr="00FB7D0C">
              <w:rPr>
                <w:rFonts w:eastAsia="Calibri" w:cs="Calibri"/>
                <w:sz w:val="18"/>
              </w:rPr>
              <w:t>51</w:t>
            </w:r>
            <w:r w:rsidRPr="00FB7D0C">
              <w:rPr>
                <w:rFonts w:eastAsia="Calibri" w:cs="Calibri"/>
                <w:sz w:val="18"/>
              </w:rPr>
              <w:t>]</w:t>
            </w:r>
          </w:p>
          <w:p w14:paraId="12767D48" w14:textId="70194EB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1.</w:t>
            </w:r>
            <w:r w:rsidR="009305DB" w:rsidRPr="00FB7D0C">
              <w:rPr>
                <w:rFonts w:eastAsia="Calibri" w:cs="Calibri"/>
                <w:sz w:val="18"/>
              </w:rPr>
              <w:t>47</w:t>
            </w:r>
          </w:p>
          <w:p w14:paraId="66B0F850" w14:textId="06227033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[1.</w:t>
            </w:r>
            <w:r w:rsidR="009305DB" w:rsidRPr="00FB7D0C">
              <w:rPr>
                <w:rFonts w:eastAsia="Calibri" w:cs="Calibri"/>
                <w:sz w:val="18"/>
              </w:rPr>
              <w:t>35</w:t>
            </w:r>
            <w:r w:rsidRPr="00FB7D0C">
              <w:rPr>
                <w:rFonts w:eastAsia="Calibri" w:cs="Calibri"/>
                <w:sz w:val="18"/>
              </w:rPr>
              <w:t>-1.</w:t>
            </w:r>
            <w:r w:rsidR="009305DB" w:rsidRPr="00FB7D0C">
              <w:rPr>
                <w:rFonts w:eastAsia="Calibri" w:cs="Calibri"/>
                <w:sz w:val="18"/>
              </w:rPr>
              <w:t>59</w:t>
            </w:r>
            <w:r w:rsidRPr="00FB7D0C">
              <w:rPr>
                <w:rFonts w:eastAsia="Calibri" w:cs="Calibri"/>
                <w:sz w:val="18"/>
              </w:rPr>
              <w:t>]</w:t>
            </w:r>
          </w:p>
        </w:tc>
        <w:tc>
          <w:tcPr>
            <w:tcW w:w="1039" w:type="dxa"/>
            <w:shd w:val="clear" w:color="auto" w:fill="FCFDFE"/>
          </w:tcPr>
          <w:p w14:paraId="2E330801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</w:p>
          <w:p w14:paraId="76C6DA43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</w:p>
          <w:p w14:paraId="45B03C9E" w14:textId="22F5EA02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0.9</w:t>
            </w:r>
            <w:r w:rsidR="009305DB" w:rsidRPr="00FB7D0C">
              <w:rPr>
                <w:rFonts w:eastAsia="Calibri" w:cs="Calibri"/>
                <w:sz w:val="18"/>
              </w:rPr>
              <w:t>9</w:t>
            </w:r>
          </w:p>
          <w:p w14:paraId="1512520B" w14:textId="035B9770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[0.9</w:t>
            </w:r>
            <w:r w:rsidR="009305DB" w:rsidRPr="00FB7D0C">
              <w:rPr>
                <w:rFonts w:eastAsia="Calibri" w:cs="Calibri"/>
                <w:sz w:val="18"/>
              </w:rPr>
              <w:t>6</w:t>
            </w:r>
            <w:r w:rsidRPr="00FB7D0C">
              <w:rPr>
                <w:rFonts w:eastAsia="Calibri" w:cs="Calibri"/>
                <w:sz w:val="18"/>
              </w:rPr>
              <w:t>-</w:t>
            </w:r>
            <w:r w:rsidR="009305DB" w:rsidRPr="00FB7D0C">
              <w:rPr>
                <w:rFonts w:eastAsia="Calibri" w:cs="Calibri"/>
                <w:sz w:val="18"/>
              </w:rPr>
              <w:t>1.02</w:t>
            </w:r>
            <w:r w:rsidRPr="00FB7D0C">
              <w:rPr>
                <w:rFonts w:eastAsia="Calibri" w:cs="Calibri"/>
                <w:sz w:val="18"/>
              </w:rPr>
              <w:t>]</w:t>
            </w:r>
          </w:p>
          <w:p w14:paraId="7AE21EE6" w14:textId="4366299B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0.9</w:t>
            </w:r>
            <w:r w:rsidR="009305DB" w:rsidRPr="00FB7D0C">
              <w:rPr>
                <w:rFonts w:eastAsia="Calibri" w:cs="Calibri"/>
                <w:sz w:val="18"/>
              </w:rPr>
              <w:t>8</w:t>
            </w:r>
          </w:p>
          <w:p w14:paraId="4FC85284" w14:textId="3AB21DB1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[0.</w:t>
            </w:r>
            <w:r w:rsidR="009305DB" w:rsidRPr="00FB7D0C">
              <w:rPr>
                <w:rFonts w:eastAsia="Calibri" w:cs="Calibri"/>
                <w:sz w:val="18"/>
              </w:rPr>
              <w:t>95</w:t>
            </w:r>
            <w:r w:rsidRPr="00FB7D0C">
              <w:rPr>
                <w:rFonts w:eastAsia="Calibri" w:cs="Calibri"/>
                <w:sz w:val="18"/>
              </w:rPr>
              <w:t>-</w:t>
            </w:r>
            <w:r w:rsidR="009305DB" w:rsidRPr="00FB7D0C">
              <w:rPr>
                <w:rFonts w:eastAsia="Calibri" w:cs="Calibri"/>
                <w:sz w:val="18"/>
              </w:rPr>
              <w:t>1.01</w:t>
            </w:r>
            <w:r w:rsidRPr="00FB7D0C">
              <w:rPr>
                <w:rFonts w:eastAsia="Calibri" w:cs="Calibri"/>
                <w:sz w:val="18"/>
              </w:rPr>
              <w:t>]</w:t>
            </w:r>
          </w:p>
        </w:tc>
        <w:tc>
          <w:tcPr>
            <w:tcW w:w="1040" w:type="dxa"/>
            <w:shd w:val="clear" w:color="auto" w:fill="FCFDFE"/>
          </w:tcPr>
          <w:p w14:paraId="5312809F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</w:p>
          <w:p w14:paraId="07DD3878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</w:p>
          <w:p w14:paraId="4CCC0BDD" w14:textId="4033D0D1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0.7</w:t>
            </w:r>
            <w:r w:rsidR="009305DB" w:rsidRPr="00FB7D0C">
              <w:rPr>
                <w:rFonts w:eastAsia="Calibri" w:cs="Calibri"/>
                <w:sz w:val="18"/>
              </w:rPr>
              <w:t>9</w:t>
            </w:r>
          </w:p>
          <w:p w14:paraId="4AF006EF" w14:textId="4772B39A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[0.</w:t>
            </w:r>
            <w:r w:rsidR="009305DB" w:rsidRPr="00FB7D0C">
              <w:rPr>
                <w:rFonts w:eastAsia="Calibri" w:cs="Calibri"/>
                <w:sz w:val="18"/>
              </w:rPr>
              <w:t>73</w:t>
            </w:r>
            <w:r w:rsidRPr="00FB7D0C">
              <w:rPr>
                <w:rFonts w:eastAsia="Calibri" w:cs="Calibri"/>
                <w:sz w:val="18"/>
              </w:rPr>
              <w:t>-0.8</w:t>
            </w:r>
            <w:r w:rsidR="009305DB" w:rsidRPr="00FB7D0C">
              <w:rPr>
                <w:rFonts w:eastAsia="Calibri" w:cs="Calibri"/>
                <w:sz w:val="18"/>
              </w:rPr>
              <w:t>5</w:t>
            </w:r>
            <w:r w:rsidRPr="00FB7D0C">
              <w:rPr>
                <w:rFonts w:eastAsia="Calibri" w:cs="Calibri"/>
                <w:sz w:val="18"/>
              </w:rPr>
              <w:t>]</w:t>
            </w:r>
          </w:p>
          <w:p w14:paraId="7546DD02" w14:textId="5BB08B4B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0.</w:t>
            </w:r>
            <w:r w:rsidR="009305DB" w:rsidRPr="00FB7D0C">
              <w:rPr>
                <w:rFonts w:eastAsia="Calibri" w:cs="Calibri"/>
                <w:sz w:val="18"/>
              </w:rPr>
              <w:t>80</w:t>
            </w:r>
          </w:p>
          <w:p w14:paraId="3A997BEE" w14:textId="734270BD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[0.7</w:t>
            </w:r>
            <w:r w:rsidR="009305DB" w:rsidRPr="00FB7D0C">
              <w:rPr>
                <w:rFonts w:eastAsia="Calibri" w:cs="Calibri"/>
                <w:sz w:val="18"/>
              </w:rPr>
              <w:t>4</w:t>
            </w:r>
            <w:r w:rsidRPr="00FB7D0C">
              <w:rPr>
                <w:rFonts w:eastAsia="Calibri" w:cs="Calibri"/>
                <w:sz w:val="18"/>
              </w:rPr>
              <w:t>-0.8</w:t>
            </w:r>
            <w:r w:rsidR="009305DB" w:rsidRPr="00FB7D0C">
              <w:rPr>
                <w:rFonts w:eastAsia="Calibri" w:cs="Calibri"/>
                <w:sz w:val="18"/>
              </w:rPr>
              <w:t>6</w:t>
            </w:r>
            <w:r w:rsidRPr="00FB7D0C">
              <w:rPr>
                <w:rFonts w:eastAsia="Calibri" w:cs="Calibri"/>
                <w:sz w:val="18"/>
              </w:rPr>
              <w:t>]</w:t>
            </w:r>
          </w:p>
        </w:tc>
        <w:tc>
          <w:tcPr>
            <w:tcW w:w="1040" w:type="dxa"/>
            <w:shd w:val="clear" w:color="auto" w:fill="FCFDFE"/>
          </w:tcPr>
          <w:p w14:paraId="22FFD926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</w:p>
          <w:p w14:paraId="7178C6B6" w14:textId="77777777" w:rsidR="009305DB" w:rsidRPr="00FB7D0C" w:rsidRDefault="009305DB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</w:p>
          <w:p w14:paraId="3B9E27DD" w14:textId="77777777" w:rsidR="009305DB" w:rsidRPr="00FB7D0C" w:rsidRDefault="009305DB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0.78</w:t>
            </w:r>
          </w:p>
          <w:p w14:paraId="37FEAAC2" w14:textId="77777777" w:rsidR="009305DB" w:rsidRPr="00FB7D0C" w:rsidRDefault="009305DB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[0.76-0.80]</w:t>
            </w:r>
          </w:p>
          <w:p w14:paraId="54FE5A4A" w14:textId="77777777" w:rsidR="009305DB" w:rsidRPr="00FB7D0C" w:rsidRDefault="009305DB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0.77</w:t>
            </w:r>
          </w:p>
          <w:p w14:paraId="18C90535" w14:textId="05531D06" w:rsidR="009305DB" w:rsidRPr="00FB7D0C" w:rsidRDefault="009305DB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[0.75-0.79]</w:t>
            </w:r>
          </w:p>
        </w:tc>
      </w:tr>
      <w:tr w:rsidR="00FB7D0C" w:rsidRPr="00FB7D0C" w14:paraId="6D93A4F2" w14:textId="72D97C8C" w:rsidTr="00B96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27" w:type="dxa"/>
          </w:tcPr>
          <w:p w14:paraId="453C72AE" w14:textId="5664FF5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b/>
                <w:sz w:val="18"/>
                <w:lang w:val="en-GB"/>
              </w:rPr>
              <w:t>Instrumental vaginal birth</w:t>
            </w:r>
          </w:p>
          <w:p w14:paraId="3B0862E4" w14:textId="77777777" w:rsidR="00B96F51" w:rsidRPr="00FB7D0C" w:rsidRDefault="00B96F51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Crude OR [99% CI]</w:t>
            </w:r>
          </w:p>
          <w:p w14:paraId="4BC68AF6" w14:textId="77777777" w:rsidR="00B96F51" w:rsidRPr="00FB7D0C" w:rsidRDefault="00B96F51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1ACDD9CF" w14:textId="77777777" w:rsidR="00B96F51" w:rsidRPr="00FB7D0C" w:rsidRDefault="00B96F51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Adjusted $ OR [99% CI]</w:t>
            </w:r>
          </w:p>
          <w:p w14:paraId="662996E4" w14:textId="77777777" w:rsidR="00B96F51" w:rsidRPr="00FB7D0C" w:rsidRDefault="00B96F51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648E879C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i/>
                <w:sz w:val="18"/>
                <w:lang w:val="en-GB"/>
              </w:rPr>
            </w:pPr>
          </w:p>
        </w:tc>
        <w:tc>
          <w:tcPr>
            <w:tcW w:w="1039" w:type="dxa"/>
          </w:tcPr>
          <w:p w14:paraId="4AF56342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42EDB0EB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33A90E53" w14:textId="4A7B587D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</w:t>
            </w:r>
            <w:r w:rsidR="009305DB" w:rsidRPr="00FB7D0C">
              <w:rPr>
                <w:rFonts w:eastAsia="Calibri" w:cs="Calibri"/>
                <w:sz w:val="18"/>
                <w:lang w:val="en-GB"/>
              </w:rPr>
              <w:t>60</w:t>
            </w:r>
          </w:p>
          <w:p w14:paraId="77974FA7" w14:textId="5F8AFADF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</w:t>
            </w:r>
            <w:r w:rsidR="009305DB" w:rsidRPr="00FB7D0C">
              <w:rPr>
                <w:rFonts w:eastAsia="Calibri" w:cs="Calibri"/>
                <w:sz w:val="18"/>
                <w:lang w:val="en-GB"/>
              </w:rPr>
              <w:t>51</w:t>
            </w:r>
            <w:r w:rsidRPr="00FB7D0C">
              <w:rPr>
                <w:rFonts w:eastAsia="Calibri" w:cs="Calibri"/>
                <w:sz w:val="18"/>
                <w:lang w:val="en-GB"/>
              </w:rPr>
              <w:t>-1.</w:t>
            </w:r>
            <w:r w:rsidR="009305DB" w:rsidRPr="00FB7D0C">
              <w:rPr>
                <w:rFonts w:eastAsia="Calibri" w:cs="Calibri"/>
                <w:sz w:val="18"/>
                <w:lang w:val="en-GB"/>
              </w:rPr>
              <w:t>70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02D7C124" w14:textId="18A2CFD8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</w:t>
            </w:r>
            <w:r w:rsidR="009305DB" w:rsidRPr="00FB7D0C">
              <w:rPr>
                <w:rFonts w:eastAsia="Calibri" w:cs="Calibri"/>
                <w:sz w:val="18"/>
                <w:lang w:val="en-GB"/>
              </w:rPr>
              <w:t>62</w:t>
            </w:r>
          </w:p>
          <w:p w14:paraId="2A194524" w14:textId="444C019F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</w:t>
            </w:r>
            <w:r w:rsidR="009305DB" w:rsidRPr="00FB7D0C">
              <w:rPr>
                <w:rFonts w:eastAsia="Calibri" w:cs="Calibri"/>
                <w:sz w:val="18"/>
                <w:lang w:val="en-GB"/>
              </w:rPr>
              <w:t>52</w:t>
            </w:r>
            <w:r w:rsidRPr="00FB7D0C">
              <w:rPr>
                <w:rFonts w:eastAsia="Calibri" w:cs="Calibri"/>
                <w:sz w:val="18"/>
                <w:lang w:val="en-GB"/>
              </w:rPr>
              <w:t>-1.</w:t>
            </w:r>
            <w:r w:rsidR="009305DB" w:rsidRPr="00FB7D0C">
              <w:rPr>
                <w:rFonts w:eastAsia="Calibri" w:cs="Calibri"/>
                <w:sz w:val="18"/>
                <w:lang w:val="en-GB"/>
              </w:rPr>
              <w:t>71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39" w:type="dxa"/>
          </w:tcPr>
          <w:p w14:paraId="267E3F5D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54518FA0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57FFD9D8" w14:textId="73146A80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</w:t>
            </w:r>
            <w:r w:rsidR="009305DB" w:rsidRPr="00FB7D0C">
              <w:rPr>
                <w:rFonts w:eastAsia="Calibri" w:cs="Calibri"/>
                <w:sz w:val="18"/>
                <w:lang w:val="en-GB"/>
              </w:rPr>
              <w:t>21</w:t>
            </w:r>
          </w:p>
          <w:p w14:paraId="0D5522D1" w14:textId="3BA19A80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</w:t>
            </w:r>
            <w:r w:rsidR="009305DB" w:rsidRPr="00FB7D0C">
              <w:rPr>
                <w:rFonts w:eastAsia="Calibri" w:cs="Calibri"/>
                <w:sz w:val="18"/>
                <w:lang w:val="en-GB"/>
              </w:rPr>
              <w:t>1.06</w:t>
            </w:r>
            <w:r w:rsidRPr="00FB7D0C">
              <w:rPr>
                <w:rFonts w:eastAsia="Calibri" w:cs="Calibri"/>
                <w:sz w:val="18"/>
                <w:lang w:val="en-GB"/>
              </w:rPr>
              <w:t>-1.</w:t>
            </w:r>
            <w:r w:rsidR="009305DB" w:rsidRPr="00FB7D0C">
              <w:rPr>
                <w:rFonts w:eastAsia="Calibri" w:cs="Calibri"/>
                <w:sz w:val="18"/>
                <w:lang w:val="en-GB"/>
              </w:rPr>
              <w:t>37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16255C42" w14:textId="35F1A6BB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</w:t>
            </w:r>
            <w:r w:rsidR="009305DB" w:rsidRPr="00FB7D0C">
              <w:rPr>
                <w:rFonts w:eastAsia="Calibri" w:cs="Calibri"/>
                <w:sz w:val="18"/>
                <w:lang w:val="en-GB"/>
              </w:rPr>
              <w:t>29</w:t>
            </w:r>
          </w:p>
          <w:p w14:paraId="32510986" w14:textId="02B5877D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</w:t>
            </w:r>
            <w:r w:rsidR="009305DB" w:rsidRPr="00FB7D0C">
              <w:rPr>
                <w:rFonts w:eastAsia="Calibri" w:cs="Calibri"/>
                <w:sz w:val="18"/>
                <w:lang w:val="en-GB"/>
              </w:rPr>
              <w:t>1.14</w:t>
            </w:r>
            <w:r w:rsidRPr="00FB7D0C">
              <w:rPr>
                <w:rFonts w:eastAsia="Calibri" w:cs="Calibri"/>
                <w:sz w:val="18"/>
                <w:lang w:val="en-GB"/>
              </w:rPr>
              <w:t>-1.</w:t>
            </w:r>
            <w:r w:rsidR="009305DB" w:rsidRPr="00FB7D0C">
              <w:rPr>
                <w:rFonts w:eastAsia="Calibri" w:cs="Calibri"/>
                <w:sz w:val="18"/>
                <w:lang w:val="en-GB"/>
              </w:rPr>
              <w:t>47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39" w:type="dxa"/>
          </w:tcPr>
          <w:p w14:paraId="69E72056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62D06818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70364D4A" w14:textId="78ABD1A8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</w:t>
            </w:r>
            <w:r w:rsidR="009305DB" w:rsidRPr="00FB7D0C">
              <w:rPr>
                <w:rFonts w:eastAsia="Calibri" w:cs="Calibri"/>
                <w:sz w:val="18"/>
                <w:lang w:val="en-GB"/>
              </w:rPr>
              <w:t>46</w:t>
            </w:r>
          </w:p>
          <w:p w14:paraId="6E3FF149" w14:textId="39358164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</w:t>
            </w:r>
            <w:r w:rsidR="009305DB" w:rsidRPr="00FB7D0C">
              <w:rPr>
                <w:rFonts w:eastAsia="Calibri" w:cs="Calibri"/>
                <w:sz w:val="18"/>
                <w:lang w:val="en-GB"/>
              </w:rPr>
              <w:t>38</w:t>
            </w:r>
            <w:r w:rsidRPr="00FB7D0C">
              <w:rPr>
                <w:rFonts w:eastAsia="Calibri" w:cs="Calibri"/>
                <w:sz w:val="18"/>
                <w:lang w:val="en-GB"/>
              </w:rPr>
              <w:t>-1.</w:t>
            </w:r>
            <w:r w:rsidR="009305DB" w:rsidRPr="00FB7D0C">
              <w:rPr>
                <w:rFonts w:eastAsia="Calibri" w:cs="Calibri"/>
                <w:sz w:val="18"/>
                <w:lang w:val="en-GB"/>
              </w:rPr>
              <w:t>54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261882D2" w14:textId="7B5F8AD2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</w:t>
            </w:r>
            <w:r w:rsidR="009305DB" w:rsidRPr="00FB7D0C">
              <w:rPr>
                <w:rFonts w:eastAsia="Calibri" w:cs="Calibri"/>
                <w:sz w:val="18"/>
                <w:lang w:val="en-GB"/>
              </w:rPr>
              <w:t>4</w:t>
            </w:r>
            <w:r w:rsidRPr="00FB7D0C">
              <w:rPr>
                <w:rFonts w:eastAsia="Calibri" w:cs="Calibri"/>
                <w:sz w:val="18"/>
                <w:lang w:val="en-GB"/>
              </w:rPr>
              <w:t>4</w:t>
            </w:r>
          </w:p>
          <w:p w14:paraId="155F6B2A" w14:textId="797910AB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</w:t>
            </w:r>
            <w:r w:rsidR="009305DB" w:rsidRPr="00FB7D0C">
              <w:rPr>
                <w:rFonts w:eastAsia="Calibri" w:cs="Calibri"/>
                <w:sz w:val="18"/>
                <w:lang w:val="en-GB"/>
              </w:rPr>
              <w:t>37</w:t>
            </w:r>
            <w:r w:rsidRPr="00FB7D0C">
              <w:rPr>
                <w:rFonts w:eastAsia="Calibri" w:cs="Calibri"/>
                <w:sz w:val="18"/>
                <w:lang w:val="en-GB"/>
              </w:rPr>
              <w:t>-1.</w:t>
            </w:r>
            <w:r w:rsidR="009305DB" w:rsidRPr="00FB7D0C">
              <w:rPr>
                <w:rFonts w:eastAsia="Calibri" w:cs="Calibri"/>
                <w:sz w:val="18"/>
                <w:lang w:val="en-GB"/>
              </w:rPr>
              <w:t>52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40" w:type="dxa"/>
          </w:tcPr>
          <w:p w14:paraId="089ED891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50E6EFE4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468DE707" w14:textId="7C43239A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</w:t>
            </w:r>
            <w:r w:rsidR="009305DB" w:rsidRPr="00FB7D0C">
              <w:rPr>
                <w:rFonts w:eastAsia="Calibri" w:cs="Calibri"/>
                <w:sz w:val="18"/>
                <w:lang w:val="en-GB"/>
              </w:rPr>
              <w:t>71</w:t>
            </w:r>
          </w:p>
          <w:p w14:paraId="4CE4D248" w14:textId="0A709B11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</w:t>
            </w:r>
            <w:r w:rsidR="009305DB" w:rsidRPr="00FB7D0C">
              <w:rPr>
                <w:rFonts w:eastAsia="Calibri" w:cs="Calibri"/>
                <w:sz w:val="18"/>
                <w:lang w:val="en-GB"/>
              </w:rPr>
              <w:t>60</w:t>
            </w:r>
            <w:r w:rsidRPr="00FB7D0C">
              <w:rPr>
                <w:rFonts w:eastAsia="Calibri" w:cs="Calibri"/>
                <w:sz w:val="18"/>
                <w:lang w:val="en-GB"/>
              </w:rPr>
              <w:t>-0.</w:t>
            </w:r>
            <w:r w:rsidR="009305DB" w:rsidRPr="00FB7D0C">
              <w:rPr>
                <w:rFonts w:eastAsia="Calibri" w:cs="Calibri"/>
                <w:sz w:val="18"/>
                <w:lang w:val="en-GB"/>
              </w:rPr>
              <w:t>83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0163ECBA" w14:textId="6490579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</w:t>
            </w:r>
            <w:r w:rsidR="009305DB" w:rsidRPr="00FB7D0C">
              <w:rPr>
                <w:rFonts w:eastAsia="Calibri" w:cs="Calibri"/>
                <w:sz w:val="18"/>
                <w:lang w:val="en-GB"/>
              </w:rPr>
              <w:t>61</w:t>
            </w:r>
          </w:p>
          <w:p w14:paraId="717D4381" w14:textId="32994D59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</w:t>
            </w:r>
            <w:r w:rsidR="009305DB" w:rsidRPr="00FB7D0C">
              <w:rPr>
                <w:rFonts w:eastAsia="Calibri" w:cs="Calibri"/>
                <w:sz w:val="18"/>
                <w:lang w:val="en-GB"/>
              </w:rPr>
              <w:t>52</w:t>
            </w:r>
            <w:r w:rsidRPr="00FB7D0C">
              <w:rPr>
                <w:rFonts w:eastAsia="Calibri" w:cs="Calibri"/>
                <w:sz w:val="18"/>
                <w:lang w:val="en-GB"/>
              </w:rPr>
              <w:t>-0.</w:t>
            </w:r>
            <w:r w:rsidR="009305DB" w:rsidRPr="00FB7D0C">
              <w:rPr>
                <w:rFonts w:eastAsia="Calibri" w:cs="Calibri"/>
                <w:sz w:val="18"/>
                <w:lang w:val="en-GB"/>
              </w:rPr>
              <w:t>72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40" w:type="dxa"/>
          </w:tcPr>
          <w:p w14:paraId="2E1320A2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23BDB25B" w14:textId="77777777" w:rsidR="009305DB" w:rsidRPr="00FB7D0C" w:rsidRDefault="009305DB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27218E5B" w14:textId="77777777" w:rsidR="009305DB" w:rsidRPr="00FB7D0C" w:rsidRDefault="009305DB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50</w:t>
            </w:r>
          </w:p>
          <w:p w14:paraId="2C88D07D" w14:textId="77777777" w:rsidR="009305DB" w:rsidRPr="00FB7D0C" w:rsidRDefault="009305DB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48-0.53]</w:t>
            </w:r>
          </w:p>
          <w:p w14:paraId="19E1D158" w14:textId="77777777" w:rsidR="009305DB" w:rsidRPr="00FB7D0C" w:rsidRDefault="009305DB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54</w:t>
            </w:r>
          </w:p>
          <w:p w14:paraId="1C8C03D8" w14:textId="54506672" w:rsidR="009305DB" w:rsidRPr="00FB7D0C" w:rsidRDefault="009305DB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51-0.57]</w:t>
            </w:r>
          </w:p>
        </w:tc>
      </w:tr>
      <w:tr w:rsidR="00FB7D0C" w:rsidRPr="00FB7D0C" w14:paraId="407E9D8B" w14:textId="427C280C" w:rsidTr="00B96F51">
        <w:tc>
          <w:tcPr>
            <w:tcW w:w="2127" w:type="dxa"/>
            <w:shd w:val="clear" w:color="auto" w:fill="FCFDFE"/>
          </w:tcPr>
          <w:p w14:paraId="542BD1AC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b/>
                <w:i/>
                <w:sz w:val="18"/>
                <w:lang w:val="en-GB"/>
              </w:rPr>
            </w:pPr>
            <w:r w:rsidRPr="00FB7D0C">
              <w:rPr>
                <w:rFonts w:eastAsia="Calibri" w:cs="Calibri"/>
                <w:b/>
                <w:sz w:val="18"/>
                <w:lang w:val="en-GB"/>
              </w:rPr>
              <w:t>Caesarean Section</w:t>
            </w:r>
          </w:p>
          <w:p w14:paraId="301793C5" w14:textId="77777777" w:rsidR="00B96F51" w:rsidRPr="00FB7D0C" w:rsidRDefault="00B96F51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Crude OR [99% CI]</w:t>
            </w:r>
          </w:p>
          <w:p w14:paraId="138CAFB5" w14:textId="77777777" w:rsidR="00B96F51" w:rsidRPr="00FB7D0C" w:rsidRDefault="00B96F51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173D5CA4" w14:textId="77777777" w:rsidR="00B96F51" w:rsidRPr="00FB7D0C" w:rsidRDefault="00B96F51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Adjusted $ OR [99% CI]</w:t>
            </w:r>
          </w:p>
          <w:p w14:paraId="2817C7A9" w14:textId="77777777" w:rsidR="00B96F51" w:rsidRPr="00FB7D0C" w:rsidRDefault="00B96F51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33536E32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i/>
                <w:sz w:val="18"/>
                <w:lang w:val="en-GB"/>
              </w:rPr>
            </w:pPr>
          </w:p>
        </w:tc>
        <w:tc>
          <w:tcPr>
            <w:tcW w:w="1039" w:type="dxa"/>
            <w:shd w:val="clear" w:color="auto" w:fill="FCFDFE"/>
          </w:tcPr>
          <w:p w14:paraId="22B738CD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6A0AD2A2" w14:textId="32D06471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</w:t>
            </w:r>
            <w:r w:rsidR="009305DB" w:rsidRPr="00FB7D0C">
              <w:rPr>
                <w:rFonts w:eastAsia="Calibri" w:cs="Calibri"/>
                <w:sz w:val="18"/>
                <w:lang w:val="en-GB"/>
              </w:rPr>
              <w:t>6</w:t>
            </w:r>
            <w:r w:rsidRPr="00FB7D0C">
              <w:rPr>
                <w:rFonts w:eastAsia="Calibri" w:cs="Calibri"/>
                <w:sz w:val="18"/>
                <w:lang w:val="en-GB"/>
              </w:rPr>
              <w:t>7</w:t>
            </w:r>
          </w:p>
          <w:p w14:paraId="3C3F799A" w14:textId="6777CF3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</w:t>
            </w:r>
            <w:r w:rsidR="009305DB" w:rsidRPr="00FB7D0C">
              <w:rPr>
                <w:rFonts w:eastAsia="Calibri" w:cs="Calibri"/>
                <w:sz w:val="18"/>
                <w:lang w:val="en-GB"/>
              </w:rPr>
              <w:t>65</w:t>
            </w:r>
            <w:r w:rsidRPr="00FB7D0C">
              <w:rPr>
                <w:rFonts w:eastAsia="Calibri" w:cs="Calibri"/>
                <w:sz w:val="18"/>
                <w:lang w:val="en-GB"/>
              </w:rPr>
              <w:t>-0.</w:t>
            </w:r>
            <w:r w:rsidR="009305DB" w:rsidRPr="00FB7D0C">
              <w:rPr>
                <w:rFonts w:eastAsia="Calibri" w:cs="Calibri"/>
                <w:sz w:val="18"/>
                <w:lang w:val="en-GB"/>
              </w:rPr>
              <w:t>7</w:t>
            </w:r>
            <w:r w:rsidRPr="00FB7D0C">
              <w:rPr>
                <w:rFonts w:eastAsia="Calibri" w:cs="Calibri"/>
                <w:sz w:val="18"/>
                <w:lang w:val="en-GB"/>
              </w:rPr>
              <w:t>0]</w:t>
            </w:r>
          </w:p>
          <w:p w14:paraId="6A28E03C" w14:textId="48BDE745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7</w:t>
            </w:r>
            <w:r w:rsidR="009305DB" w:rsidRPr="00FB7D0C">
              <w:rPr>
                <w:rFonts w:eastAsia="Calibri" w:cs="Calibri"/>
                <w:sz w:val="18"/>
                <w:lang w:val="en-GB"/>
              </w:rPr>
              <w:t>0</w:t>
            </w:r>
          </w:p>
          <w:p w14:paraId="3D2F4F17" w14:textId="5EAD98AB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</w:t>
            </w:r>
            <w:r w:rsidR="009305DB" w:rsidRPr="00FB7D0C">
              <w:rPr>
                <w:rFonts w:eastAsia="Calibri" w:cs="Calibri"/>
                <w:sz w:val="18"/>
                <w:lang w:val="en-GB"/>
              </w:rPr>
              <w:t>67</w:t>
            </w:r>
            <w:r w:rsidRPr="00FB7D0C">
              <w:rPr>
                <w:rFonts w:eastAsia="Calibri" w:cs="Calibri"/>
                <w:sz w:val="18"/>
                <w:lang w:val="en-GB"/>
              </w:rPr>
              <w:t>-0.</w:t>
            </w:r>
            <w:r w:rsidR="009305DB" w:rsidRPr="00FB7D0C">
              <w:rPr>
                <w:rFonts w:eastAsia="Calibri" w:cs="Calibri"/>
                <w:sz w:val="18"/>
                <w:lang w:val="en-GB"/>
              </w:rPr>
              <w:t>73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39" w:type="dxa"/>
            <w:shd w:val="clear" w:color="auto" w:fill="FCFDFE"/>
          </w:tcPr>
          <w:p w14:paraId="5AF9F168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41AF0AA2" w14:textId="4BE486F0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</w:t>
            </w:r>
            <w:r w:rsidR="009305DB" w:rsidRPr="00FB7D0C">
              <w:rPr>
                <w:rFonts w:eastAsia="Calibri" w:cs="Calibri"/>
                <w:sz w:val="18"/>
                <w:lang w:val="en-GB"/>
              </w:rPr>
              <w:t>63</w:t>
            </w:r>
          </w:p>
          <w:p w14:paraId="7337B93F" w14:textId="1B9A96B6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</w:t>
            </w:r>
            <w:r w:rsidR="009305DB" w:rsidRPr="00FB7D0C">
              <w:rPr>
                <w:rFonts w:eastAsia="Calibri" w:cs="Calibri"/>
                <w:sz w:val="18"/>
                <w:lang w:val="en-GB"/>
              </w:rPr>
              <w:t>57</w:t>
            </w:r>
            <w:r w:rsidRPr="00FB7D0C">
              <w:rPr>
                <w:rFonts w:eastAsia="Calibri" w:cs="Calibri"/>
                <w:sz w:val="18"/>
                <w:lang w:val="en-GB"/>
              </w:rPr>
              <w:t>-0.7</w:t>
            </w:r>
            <w:r w:rsidR="009305DB" w:rsidRPr="00FB7D0C">
              <w:rPr>
                <w:rFonts w:eastAsia="Calibri" w:cs="Calibri"/>
                <w:sz w:val="18"/>
                <w:lang w:val="en-GB"/>
              </w:rPr>
              <w:t>0]</w:t>
            </w:r>
          </w:p>
          <w:p w14:paraId="3BCAA245" w14:textId="6EA0A22D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</w:t>
            </w:r>
            <w:r w:rsidR="009305DB" w:rsidRPr="00FB7D0C">
              <w:rPr>
                <w:rFonts w:eastAsia="Calibri" w:cs="Calibri"/>
                <w:sz w:val="18"/>
                <w:lang w:val="en-GB"/>
              </w:rPr>
              <w:t>58</w:t>
            </w:r>
          </w:p>
          <w:p w14:paraId="67BFF89F" w14:textId="5604C833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</w:t>
            </w:r>
            <w:r w:rsidR="009305DB" w:rsidRPr="00FB7D0C">
              <w:rPr>
                <w:rFonts w:eastAsia="Calibri" w:cs="Calibri"/>
                <w:sz w:val="18"/>
                <w:lang w:val="en-GB"/>
              </w:rPr>
              <w:t>53</w:t>
            </w:r>
            <w:r w:rsidRPr="00FB7D0C">
              <w:rPr>
                <w:rFonts w:eastAsia="Calibri" w:cs="Calibri"/>
                <w:sz w:val="18"/>
                <w:lang w:val="en-GB"/>
              </w:rPr>
              <w:t>-0.</w:t>
            </w:r>
            <w:r w:rsidR="009305DB" w:rsidRPr="00FB7D0C">
              <w:rPr>
                <w:rFonts w:eastAsia="Calibri" w:cs="Calibri"/>
                <w:sz w:val="18"/>
                <w:lang w:val="en-GB"/>
              </w:rPr>
              <w:t>64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39" w:type="dxa"/>
            <w:shd w:val="clear" w:color="auto" w:fill="FCFDFE"/>
          </w:tcPr>
          <w:p w14:paraId="4AB1D782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23A577B6" w14:textId="4A00FF57" w:rsidR="00B96F51" w:rsidRPr="00FB7D0C" w:rsidRDefault="009305DB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90</w:t>
            </w:r>
          </w:p>
          <w:p w14:paraId="1DEE40A9" w14:textId="51327A01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</w:t>
            </w:r>
            <w:r w:rsidR="009305DB" w:rsidRPr="00FB7D0C">
              <w:rPr>
                <w:rFonts w:eastAsia="Calibri" w:cs="Calibri"/>
                <w:sz w:val="18"/>
                <w:lang w:val="en-GB"/>
              </w:rPr>
              <w:t>87</w:t>
            </w: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  <w:r w:rsidR="009305DB" w:rsidRPr="00FB7D0C">
              <w:rPr>
                <w:rFonts w:eastAsia="Calibri" w:cs="Calibri"/>
                <w:sz w:val="18"/>
                <w:lang w:val="en-GB"/>
              </w:rPr>
              <w:t>0.94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58334811" w14:textId="1C2B1D1F" w:rsidR="00B96F51" w:rsidRPr="00FB7D0C" w:rsidRDefault="009305DB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92</w:t>
            </w:r>
          </w:p>
          <w:p w14:paraId="4260A89D" w14:textId="390C34AD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</w:t>
            </w:r>
            <w:r w:rsidR="009305DB" w:rsidRPr="00FB7D0C">
              <w:rPr>
                <w:rFonts w:eastAsia="Calibri" w:cs="Calibri"/>
                <w:sz w:val="18"/>
                <w:lang w:val="en-GB"/>
              </w:rPr>
              <w:t>89</w:t>
            </w: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  <w:r w:rsidR="009305DB" w:rsidRPr="00FB7D0C">
              <w:rPr>
                <w:rFonts w:eastAsia="Calibri" w:cs="Calibri"/>
                <w:sz w:val="18"/>
                <w:lang w:val="en-GB"/>
              </w:rPr>
              <w:t>0.95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40" w:type="dxa"/>
            <w:shd w:val="clear" w:color="auto" w:fill="FCFDFE"/>
          </w:tcPr>
          <w:p w14:paraId="11317338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311DD933" w14:textId="62080D49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</w:t>
            </w:r>
            <w:r w:rsidR="009305DB" w:rsidRPr="00FB7D0C">
              <w:rPr>
                <w:rFonts w:eastAsia="Calibri" w:cs="Calibri"/>
                <w:sz w:val="18"/>
                <w:lang w:val="en-GB"/>
              </w:rPr>
              <w:t>55</w:t>
            </w:r>
          </w:p>
          <w:p w14:paraId="612259A9" w14:textId="0ED59A33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</w:t>
            </w:r>
            <w:r w:rsidR="009305DB" w:rsidRPr="00FB7D0C">
              <w:rPr>
                <w:rFonts w:eastAsia="Calibri" w:cs="Calibri"/>
                <w:sz w:val="18"/>
                <w:lang w:val="en-GB"/>
              </w:rPr>
              <w:t>4</w:t>
            </w:r>
            <w:r w:rsidRPr="00FB7D0C">
              <w:rPr>
                <w:rFonts w:eastAsia="Calibri" w:cs="Calibri"/>
                <w:sz w:val="18"/>
                <w:lang w:val="en-GB"/>
              </w:rPr>
              <w:t>3-1.</w:t>
            </w:r>
            <w:r w:rsidR="009305DB" w:rsidRPr="00FB7D0C">
              <w:rPr>
                <w:rFonts w:eastAsia="Calibri" w:cs="Calibri"/>
                <w:sz w:val="18"/>
                <w:lang w:val="en-GB"/>
              </w:rPr>
              <w:t>68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7DD683F4" w14:textId="79233DA0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</w:t>
            </w:r>
            <w:r w:rsidR="009305DB" w:rsidRPr="00FB7D0C">
              <w:rPr>
                <w:rFonts w:eastAsia="Calibri" w:cs="Calibri"/>
                <w:sz w:val="18"/>
                <w:lang w:val="en-GB"/>
              </w:rPr>
              <w:t>66</w:t>
            </w:r>
          </w:p>
          <w:p w14:paraId="2991267F" w14:textId="1C1D988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</w:t>
            </w:r>
            <w:r w:rsidR="009305DB" w:rsidRPr="00FB7D0C">
              <w:rPr>
                <w:rFonts w:eastAsia="Calibri" w:cs="Calibri"/>
                <w:sz w:val="18"/>
                <w:lang w:val="en-GB"/>
              </w:rPr>
              <w:t>61</w:t>
            </w:r>
            <w:r w:rsidRPr="00FB7D0C">
              <w:rPr>
                <w:rFonts w:eastAsia="Calibri" w:cs="Calibri"/>
                <w:sz w:val="18"/>
                <w:lang w:val="en-GB"/>
              </w:rPr>
              <w:t>-1.</w:t>
            </w:r>
            <w:r w:rsidR="009305DB" w:rsidRPr="00FB7D0C">
              <w:rPr>
                <w:rFonts w:eastAsia="Calibri" w:cs="Calibri"/>
                <w:sz w:val="18"/>
                <w:lang w:val="en-GB"/>
              </w:rPr>
              <w:t>72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40" w:type="dxa"/>
            <w:shd w:val="clear" w:color="auto" w:fill="FCFDFE"/>
          </w:tcPr>
          <w:p w14:paraId="38303446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396ACC09" w14:textId="77777777" w:rsidR="009305DB" w:rsidRPr="00FB7D0C" w:rsidRDefault="009305DB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67</w:t>
            </w:r>
          </w:p>
          <w:p w14:paraId="18CE3417" w14:textId="77777777" w:rsidR="009305DB" w:rsidRPr="00FB7D0C" w:rsidRDefault="009305DB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62-1.73]</w:t>
            </w:r>
          </w:p>
          <w:p w14:paraId="1CDCFE2A" w14:textId="77777777" w:rsidR="009305DB" w:rsidRPr="00FB7D0C" w:rsidRDefault="009305DB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66</w:t>
            </w:r>
          </w:p>
          <w:p w14:paraId="30191F24" w14:textId="72F14103" w:rsidR="009305DB" w:rsidRPr="00FB7D0C" w:rsidRDefault="009305DB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61-1.72]</w:t>
            </w:r>
          </w:p>
        </w:tc>
      </w:tr>
      <w:tr w:rsidR="00FB7D0C" w:rsidRPr="00FB7D0C" w14:paraId="1E3CF384" w14:textId="4ECC6631" w:rsidTr="00B96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27" w:type="dxa"/>
          </w:tcPr>
          <w:p w14:paraId="546EBB4E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b/>
                <w:i/>
                <w:sz w:val="18"/>
                <w:lang w:val="en-GB"/>
              </w:rPr>
            </w:pPr>
            <w:r w:rsidRPr="00FB7D0C">
              <w:rPr>
                <w:rFonts w:eastAsia="Calibri" w:cs="Calibri"/>
                <w:b/>
                <w:sz w:val="18"/>
                <w:lang w:val="en-GB"/>
              </w:rPr>
              <w:t>Emergency CS</w:t>
            </w:r>
          </w:p>
          <w:p w14:paraId="37148910" w14:textId="77777777" w:rsidR="00B96F51" w:rsidRPr="00FB7D0C" w:rsidRDefault="00B96F51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Crude OR [99% CI]</w:t>
            </w:r>
          </w:p>
          <w:p w14:paraId="29DAE99B" w14:textId="77777777" w:rsidR="00B96F51" w:rsidRPr="00FB7D0C" w:rsidRDefault="00B96F51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4E409B07" w14:textId="77777777" w:rsidR="00B96F51" w:rsidRPr="00FB7D0C" w:rsidRDefault="00B96F51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Adjusted $ OR [99% CI]</w:t>
            </w:r>
          </w:p>
          <w:p w14:paraId="1F882C78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b/>
                <w:sz w:val="18"/>
                <w:lang w:val="en-GB"/>
              </w:rPr>
            </w:pPr>
          </w:p>
        </w:tc>
        <w:tc>
          <w:tcPr>
            <w:tcW w:w="1039" w:type="dxa"/>
          </w:tcPr>
          <w:p w14:paraId="461EB1AA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229297D5" w14:textId="2D41751A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9</w:t>
            </w:r>
            <w:r w:rsidR="009305DB" w:rsidRPr="00FB7D0C">
              <w:rPr>
                <w:rFonts w:eastAsia="Calibri" w:cs="Calibri"/>
                <w:sz w:val="18"/>
                <w:lang w:val="en-GB"/>
              </w:rPr>
              <w:t>3</w:t>
            </w:r>
          </w:p>
          <w:p w14:paraId="6CD78E62" w14:textId="2B3D3A8C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8</w:t>
            </w:r>
            <w:r w:rsidR="009305DB" w:rsidRPr="00FB7D0C">
              <w:rPr>
                <w:rFonts w:eastAsia="Calibri" w:cs="Calibri"/>
                <w:sz w:val="18"/>
                <w:lang w:val="en-GB"/>
              </w:rPr>
              <w:t>9</w:t>
            </w:r>
            <w:r w:rsidRPr="00FB7D0C">
              <w:rPr>
                <w:rFonts w:eastAsia="Calibri" w:cs="Calibri"/>
                <w:sz w:val="18"/>
                <w:lang w:val="en-GB"/>
              </w:rPr>
              <w:t>-0.9</w:t>
            </w:r>
            <w:r w:rsidR="009305DB" w:rsidRPr="00FB7D0C">
              <w:rPr>
                <w:rFonts w:eastAsia="Calibri" w:cs="Calibri"/>
                <w:sz w:val="18"/>
                <w:lang w:val="en-GB"/>
              </w:rPr>
              <w:t>8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247E34CC" w14:textId="6C4B15D3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9</w:t>
            </w:r>
            <w:r w:rsidR="009305DB" w:rsidRPr="00FB7D0C">
              <w:rPr>
                <w:rFonts w:eastAsia="Calibri" w:cs="Calibri"/>
                <w:sz w:val="18"/>
                <w:lang w:val="en-GB"/>
              </w:rPr>
              <w:t>9</w:t>
            </w:r>
          </w:p>
          <w:p w14:paraId="18BC3EDE" w14:textId="70D9CA84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9</w:t>
            </w:r>
            <w:r w:rsidR="009305DB" w:rsidRPr="00FB7D0C">
              <w:rPr>
                <w:rFonts w:eastAsia="Calibri" w:cs="Calibri"/>
                <w:sz w:val="18"/>
                <w:lang w:val="en-GB"/>
              </w:rPr>
              <w:t>4</w:t>
            </w:r>
            <w:r w:rsidRPr="00FB7D0C">
              <w:rPr>
                <w:rFonts w:eastAsia="Calibri" w:cs="Calibri"/>
                <w:sz w:val="18"/>
                <w:lang w:val="en-GB"/>
              </w:rPr>
              <w:t>-1.0</w:t>
            </w:r>
            <w:r w:rsidR="009305DB" w:rsidRPr="00FB7D0C">
              <w:rPr>
                <w:rFonts w:eastAsia="Calibri" w:cs="Calibri"/>
                <w:sz w:val="18"/>
                <w:lang w:val="en-GB"/>
              </w:rPr>
              <w:t>4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39" w:type="dxa"/>
          </w:tcPr>
          <w:p w14:paraId="08C48C70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774C6A98" w14:textId="667E0D5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8</w:t>
            </w:r>
            <w:r w:rsidR="009305DB" w:rsidRPr="00FB7D0C">
              <w:rPr>
                <w:rFonts w:eastAsia="Calibri" w:cs="Calibri"/>
                <w:sz w:val="18"/>
                <w:lang w:val="en-GB"/>
              </w:rPr>
              <w:t>7</w:t>
            </w:r>
          </w:p>
          <w:p w14:paraId="49A2351D" w14:textId="07750B55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7</w:t>
            </w:r>
            <w:r w:rsidR="009305DB" w:rsidRPr="00FB7D0C">
              <w:rPr>
                <w:rFonts w:eastAsia="Calibri" w:cs="Calibri"/>
                <w:sz w:val="18"/>
                <w:lang w:val="en-GB"/>
              </w:rPr>
              <w:t>7</w:t>
            </w:r>
            <w:r w:rsidRPr="00FB7D0C">
              <w:rPr>
                <w:rFonts w:eastAsia="Calibri" w:cs="Calibri"/>
                <w:sz w:val="18"/>
                <w:lang w:val="en-GB"/>
              </w:rPr>
              <w:t>-0.96]</w:t>
            </w:r>
          </w:p>
          <w:p w14:paraId="6EDC88F3" w14:textId="6E4038B0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8</w:t>
            </w:r>
            <w:r w:rsidR="009305DB" w:rsidRPr="00FB7D0C">
              <w:rPr>
                <w:rFonts w:eastAsia="Calibri" w:cs="Calibri"/>
                <w:sz w:val="18"/>
                <w:lang w:val="en-GB"/>
              </w:rPr>
              <w:t>6</w:t>
            </w:r>
          </w:p>
          <w:p w14:paraId="1D7ED64E" w14:textId="238CF6E0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7</w:t>
            </w:r>
            <w:r w:rsidR="009305DB" w:rsidRPr="00FB7D0C">
              <w:rPr>
                <w:rFonts w:eastAsia="Calibri" w:cs="Calibri"/>
                <w:sz w:val="18"/>
                <w:lang w:val="en-GB"/>
              </w:rPr>
              <w:t>6</w:t>
            </w: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  <w:r w:rsidR="009305DB" w:rsidRPr="00FB7D0C">
              <w:rPr>
                <w:rFonts w:eastAsia="Calibri" w:cs="Calibri"/>
                <w:sz w:val="18"/>
                <w:lang w:val="en-GB"/>
              </w:rPr>
              <w:t>0.97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39" w:type="dxa"/>
          </w:tcPr>
          <w:p w14:paraId="25F023C3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0898B6E0" w14:textId="305C25FE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9</w:t>
            </w:r>
            <w:r w:rsidR="009305DB" w:rsidRPr="00FB7D0C">
              <w:rPr>
                <w:rFonts w:eastAsia="Calibri" w:cs="Calibri"/>
                <w:sz w:val="18"/>
                <w:lang w:val="en-GB"/>
              </w:rPr>
              <w:t>3</w:t>
            </w:r>
          </w:p>
          <w:p w14:paraId="65AC6A57" w14:textId="782AB824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8</w:t>
            </w:r>
            <w:r w:rsidR="009305DB" w:rsidRPr="00FB7D0C">
              <w:rPr>
                <w:rFonts w:eastAsia="Calibri" w:cs="Calibri"/>
                <w:sz w:val="18"/>
                <w:lang w:val="en-GB"/>
              </w:rPr>
              <w:t>9</w:t>
            </w:r>
            <w:r w:rsidRPr="00FB7D0C">
              <w:rPr>
                <w:rFonts w:eastAsia="Calibri" w:cs="Calibri"/>
                <w:sz w:val="18"/>
                <w:lang w:val="en-GB"/>
              </w:rPr>
              <w:t>-0.9</w:t>
            </w:r>
            <w:r w:rsidR="009305DB" w:rsidRPr="00FB7D0C">
              <w:rPr>
                <w:rFonts w:eastAsia="Calibri" w:cs="Calibri"/>
                <w:sz w:val="18"/>
                <w:lang w:val="en-GB"/>
              </w:rPr>
              <w:t>7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227889F0" w14:textId="5EACF360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9</w:t>
            </w:r>
            <w:r w:rsidR="009305DB" w:rsidRPr="00FB7D0C">
              <w:rPr>
                <w:rFonts w:eastAsia="Calibri" w:cs="Calibri"/>
                <w:sz w:val="18"/>
                <w:lang w:val="en-GB"/>
              </w:rPr>
              <w:t>4</w:t>
            </w:r>
          </w:p>
          <w:p w14:paraId="0550791C" w14:textId="373F4F1F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</w:t>
            </w:r>
            <w:r w:rsidR="009305DB" w:rsidRPr="00FB7D0C">
              <w:rPr>
                <w:rFonts w:eastAsia="Calibri" w:cs="Calibri"/>
                <w:sz w:val="18"/>
                <w:lang w:val="en-GB"/>
              </w:rPr>
              <w:t>90</w:t>
            </w:r>
            <w:r w:rsidRPr="00FB7D0C">
              <w:rPr>
                <w:rFonts w:eastAsia="Calibri" w:cs="Calibri"/>
                <w:sz w:val="18"/>
                <w:lang w:val="en-GB"/>
              </w:rPr>
              <w:t>-0.9</w:t>
            </w:r>
            <w:r w:rsidR="009305DB" w:rsidRPr="00FB7D0C">
              <w:rPr>
                <w:rFonts w:eastAsia="Calibri" w:cs="Calibri"/>
                <w:sz w:val="18"/>
                <w:lang w:val="en-GB"/>
              </w:rPr>
              <w:t>9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40" w:type="dxa"/>
          </w:tcPr>
          <w:p w14:paraId="7B42CE22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4CEAD993" w14:textId="37393EC1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</w:t>
            </w:r>
            <w:r w:rsidR="009305DB" w:rsidRPr="00FB7D0C">
              <w:rPr>
                <w:rFonts w:eastAsia="Calibri" w:cs="Calibri"/>
                <w:sz w:val="18"/>
                <w:lang w:val="en-GB"/>
              </w:rPr>
              <w:t>42</w:t>
            </w:r>
          </w:p>
          <w:p w14:paraId="68A9B38B" w14:textId="214E6A01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2</w:t>
            </w:r>
            <w:r w:rsidR="009305DB" w:rsidRPr="00FB7D0C">
              <w:rPr>
                <w:rFonts w:eastAsia="Calibri" w:cs="Calibri"/>
                <w:sz w:val="18"/>
                <w:lang w:val="en-GB"/>
              </w:rPr>
              <w:t>8</w:t>
            </w:r>
            <w:r w:rsidRPr="00FB7D0C">
              <w:rPr>
                <w:rFonts w:eastAsia="Calibri" w:cs="Calibri"/>
                <w:sz w:val="18"/>
                <w:lang w:val="en-GB"/>
              </w:rPr>
              <w:t>-1.5</w:t>
            </w:r>
            <w:r w:rsidR="009305DB" w:rsidRPr="00FB7D0C">
              <w:rPr>
                <w:rFonts w:eastAsia="Calibri" w:cs="Calibri"/>
                <w:sz w:val="18"/>
                <w:lang w:val="en-GB"/>
              </w:rPr>
              <w:t>8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5159BEDA" w14:textId="33AC0AE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</w:t>
            </w:r>
            <w:r w:rsidR="009305DB" w:rsidRPr="00FB7D0C">
              <w:rPr>
                <w:rFonts w:eastAsia="Calibri" w:cs="Calibri"/>
                <w:sz w:val="18"/>
                <w:lang w:val="en-GB"/>
              </w:rPr>
              <w:t>33</w:t>
            </w:r>
          </w:p>
          <w:p w14:paraId="7AFB857D" w14:textId="1EFE008E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1</w:t>
            </w:r>
            <w:r w:rsidR="009305DB" w:rsidRPr="00FB7D0C">
              <w:rPr>
                <w:rFonts w:eastAsia="Calibri" w:cs="Calibri"/>
                <w:sz w:val="18"/>
                <w:lang w:val="en-GB"/>
              </w:rPr>
              <w:t>9</w:t>
            </w:r>
            <w:r w:rsidRPr="00FB7D0C">
              <w:rPr>
                <w:rFonts w:eastAsia="Calibri" w:cs="Calibri"/>
                <w:sz w:val="18"/>
                <w:lang w:val="en-GB"/>
              </w:rPr>
              <w:t>-1.4</w:t>
            </w:r>
            <w:r w:rsidR="009305DB" w:rsidRPr="00FB7D0C">
              <w:rPr>
                <w:rFonts w:eastAsia="Calibri" w:cs="Calibri"/>
                <w:sz w:val="18"/>
                <w:lang w:val="en-GB"/>
              </w:rPr>
              <w:t>8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40" w:type="dxa"/>
          </w:tcPr>
          <w:p w14:paraId="7A6ABB8C" w14:textId="77777777" w:rsidR="00B96F51" w:rsidRPr="00FB7D0C" w:rsidRDefault="00B96F5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15825498" w14:textId="77777777" w:rsidR="009305DB" w:rsidRPr="00FB7D0C" w:rsidRDefault="009305DB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93</w:t>
            </w:r>
          </w:p>
          <w:p w14:paraId="71D90A13" w14:textId="77777777" w:rsidR="009305DB" w:rsidRPr="00FB7D0C" w:rsidRDefault="009305DB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89-0.97]</w:t>
            </w:r>
          </w:p>
          <w:p w14:paraId="4685D921" w14:textId="77777777" w:rsidR="009305DB" w:rsidRPr="00FB7D0C" w:rsidRDefault="009305DB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94</w:t>
            </w:r>
          </w:p>
          <w:p w14:paraId="127955E6" w14:textId="2A56965A" w:rsidR="009305DB" w:rsidRPr="00FB7D0C" w:rsidRDefault="009305DB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90-0.98]</w:t>
            </w:r>
          </w:p>
        </w:tc>
      </w:tr>
    </w:tbl>
    <w:p w14:paraId="431BC260" w14:textId="7D9A9EBF" w:rsidR="00B96F51" w:rsidRPr="00FB7D0C" w:rsidRDefault="00B96F51" w:rsidP="00B96F51">
      <w:pPr>
        <w:spacing w:after="0" w:line="240" w:lineRule="auto"/>
        <w:rPr>
          <w:rFonts w:eastAsia="Calibri" w:cs="Calibri"/>
          <w:sz w:val="18"/>
          <w:lang w:val="en-GB"/>
        </w:rPr>
      </w:pPr>
      <w:r w:rsidRPr="00FB7D0C">
        <w:rPr>
          <w:rFonts w:eastAsia="Calibri" w:cs="Calibri"/>
          <w:sz w:val="18"/>
          <w:lang w:val="en-GB"/>
        </w:rPr>
        <w:t>*Data from USA were randomly compr</w:t>
      </w:r>
      <w:r w:rsidR="00AA6DE7">
        <w:rPr>
          <w:rFonts w:eastAsia="Calibri" w:cs="Calibri"/>
          <w:sz w:val="18"/>
          <w:lang w:val="en-GB"/>
        </w:rPr>
        <w:t>es</w:t>
      </w:r>
      <w:bookmarkStart w:id="0" w:name="_GoBack"/>
      <w:bookmarkEnd w:id="0"/>
      <w:r w:rsidRPr="00FB7D0C">
        <w:rPr>
          <w:rFonts w:eastAsia="Calibri" w:cs="Calibri"/>
          <w:sz w:val="18"/>
          <w:lang w:val="en-GB"/>
        </w:rPr>
        <w:t xml:space="preserve">sed ten times in multivariable analyses including </w:t>
      </w:r>
      <w:r w:rsidR="00F92718">
        <w:rPr>
          <w:rFonts w:eastAsia="Calibri" w:cs="Calibri"/>
          <w:sz w:val="18"/>
          <w:lang w:val="en-GB"/>
        </w:rPr>
        <w:t>ethnicity</w:t>
      </w:r>
      <w:r w:rsidRPr="00FB7D0C">
        <w:rPr>
          <w:rFonts w:eastAsia="Calibri" w:cs="Calibri"/>
          <w:sz w:val="18"/>
          <w:lang w:val="en-GB"/>
        </w:rPr>
        <w:t>, BMI, and education.</w:t>
      </w:r>
    </w:p>
    <w:p w14:paraId="2356C009" w14:textId="77777777" w:rsidR="00945FD6" w:rsidRPr="00FB7D0C" w:rsidRDefault="00945FD6" w:rsidP="00945FD6">
      <w:pPr>
        <w:spacing w:after="0" w:line="240" w:lineRule="auto"/>
        <w:rPr>
          <w:rFonts w:eastAsia="Calibri" w:cs="Calibri"/>
          <w:sz w:val="18"/>
          <w:lang w:val="en-GB"/>
        </w:rPr>
      </w:pPr>
      <w:r w:rsidRPr="00FB7D0C">
        <w:rPr>
          <w:rFonts w:eastAsia="Calibri" w:cs="Calibri"/>
          <w:sz w:val="18"/>
          <w:lang w:val="en-GB"/>
        </w:rPr>
        <w:t>$ Adjusted for parity, maternal age and maternal Body Mass Index.</w:t>
      </w:r>
    </w:p>
    <w:p w14:paraId="12809540" w14:textId="77777777" w:rsidR="00945FD6" w:rsidRPr="00FB7D0C" w:rsidRDefault="00945FD6" w:rsidP="00945FD6">
      <w:pPr>
        <w:spacing w:after="0" w:line="240" w:lineRule="auto"/>
        <w:rPr>
          <w:rFonts w:eastAsia="Calibri" w:cs="Calibri"/>
          <w:b/>
          <w:lang w:val="en-GB"/>
        </w:rPr>
      </w:pPr>
    </w:p>
    <w:p w14:paraId="64BFE760" w14:textId="0C3DC0D4" w:rsidR="00945FD6" w:rsidRPr="00FB7D0C" w:rsidRDefault="00945FD6">
      <w:pPr>
        <w:spacing w:after="0" w:line="240" w:lineRule="auto"/>
        <w:rPr>
          <w:rFonts w:eastAsia="Calibri" w:cs="Calibri"/>
          <w:b/>
          <w:lang w:val="en-GB"/>
        </w:rPr>
      </w:pPr>
    </w:p>
    <w:sectPr w:rsidR="00945FD6" w:rsidRPr="00FB7D0C" w:rsidSect="00434EC0">
      <w:footerReference w:type="default" r:id="rId8"/>
      <w:pgSz w:w="16838" w:h="11906" w:orient="landscape"/>
      <w:pgMar w:top="284" w:right="1417" w:bottom="568" w:left="567" w:header="0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C9F5F7" w14:textId="77777777" w:rsidR="00112DE2" w:rsidRDefault="00112DE2" w:rsidP="00923665">
      <w:pPr>
        <w:spacing w:after="0" w:line="240" w:lineRule="auto"/>
      </w:pPr>
      <w:r>
        <w:separator/>
      </w:r>
    </w:p>
  </w:endnote>
  <w:endnote w:type="continuationSeparator" w:id="0">
    <w:p w14:paraId="37FB709F" w14:textId="77777777" w:rsidR="00112DE2" w:rsidRDefault="00112DE2" w:rsidP="009236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B412A5" w14:textId="523AB6CA" w:rsidR="00112DE2" w:rsidRDefault="00112DE2">
    <w:pPr>
      <w:pStyle w:val="Voettekst"/>
      <w:jc w:val="right"/>
    </w:pPr>
    <w:r>
      <w:fldChar w:fldCharType="begin"/>
    </w:r>
    <w:r>
      <w:instrText>PAGE   \* MERGEFORMAT</w:instrText>
    </w:r>
    <w:r>
      <w:fldChar w:fldCharType="separate"/>
    </w:r>
    <w:r w:rsidR="00F82106">
      <w:rPr>
        <w:noProof/>
      </w:rPr>
      <w:t>2</w:t>
    </w:r>
    <w:r>
      <w:rPr>
        <w:noProof/>
      </w:rPr>
      <w:fldChar w:fldCharType="end"/>
    </w:r>
  </w:p>
  <w:p w14:paraId="5D3C3D40" w14:textId="77777777" w:rsidR="00112DE2" w:rsidRDefault="00112DE2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B83D03" w14:textId="77777777" w:rsidR="00112DE2" w:rsidRDefault="00112DE2" w:rsidP="00923665">
      <w:pPr>
        <w:spacing w:after="0" w:line="240" w:lineRule="auto"/>
      </w:pPr>
      <w:r>
        <w:separator/>
      </w:r>
    </w:p>
  </w:footnote>
  <w:footnote w:type="continuationSeparator" w:id="0">
    <w:p w14:paraId="5309D3A2" w14:textId="77777777" w:rsidR="00112DE2" w:rsidRDefault="00112DE2" w:rsidP="009236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69177B"/>
    <w:multiLevelType w:val="multilevel"/>
    <w:tmpl w:val="0230281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0291303F"/>
    <w:multiLevelType w:val="multilevel"/>
    <w:tmpl w:val="4D38F5C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1A961A2A"/>
    <w:multiLevelType w:val="multilevel"/>
    <w:tmpl w:val="CF487E4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  <w:sz w:val="22"/>
      </w:rPr>
    </w:lvl>
    <w:lvl w:ilvl="1">
      <w:start w:val="1"/>
      <w:numFmt w:val="decimalZero"/>
      <w:lvlText w:val="%1.%2"/>
      <w:lvlJc w:val="left"/>
      <w:pPr>
        <w:ind w:left="1068" w:hanging="360"/>
      </w:pPr>
      <w:rPr>
        <w:rFonts w:hint="default"/>
        <w:sz w:val="22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  <w:sz w:val="22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  <w:sz w:val="22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  <w:sz w:val="22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  <w:sz w:val="22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  <w:sz w:val="22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  <w:sz w:val="22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  <w:sz w:val="22"/>
      </w:rPr>
    </w:lvl>
  </w:abstractNum>
  <w:abstractNum w:abstractNumId="3" w15:restartNumberingAfterBreak="0">
    <w:nsid w:val="60710D13"/>
    <w:multiLevelType w:val="hybridMultilevel"/>
    <w:tmpl w:val="AB52FA9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1CA59CD"/>
    <w:multiLevelType w:val="hybridMultilevel"/>
    <w:tmpl w:val="D714DB38"/>
    <w:lvl w:ilvl="0" w:tplc="94F85AC0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6592A12"/>
    <w:multiLevelType w:val="multilevel"/>
    <w:tmpl w:val="4F3638C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6D1F1F41"/>
    <w:multiLevelType w:val="hybridMultilevel"/>
    <w:tmpl w:val="8FD66EB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72FB5A2C"/>
    <w:multiLevelType w:val="multilevel"/>
    <w:tmpl w:val="1BF6009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num w:numId="1">
    <w:abstractNumId w:val="4"/>
  </w:num>
  <w:num w:numId="2">
    <w:abstractNumId w:val="7"/>
  </w:num>
  <w:num w:numId="3">
    <w:abstractNumId w:val="5"/>
  </w:num>
  <w:num w:numId="4">
    <w:abstractNumId w:val="6"/>
  </w:num>
  <w:num w:numId="5">
    <w:abstractNumId w:val="3"/>
  </w:num>
  <w:num w:numId="6">
    <w:abstractNumId w:val="1"/>
  </w:num>
  <w:num w:numId="7">
    <w:abstractNumId w:val="0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LA0MjWzMDS2NDMwNzRQ0lEKTi0uzszPAykwNKoFAAh0IjItAAAA"/>
  </w:docVars>
  <w:rsids>
    <w:rsidRoot w:val="00A64E6C"/>
    <w:rsid w:val="00002498"/>
    <w:rsid w:val="00012284"/>
    <w:rsid w:val="000141BC"/>
    <w:rsid w:val="00016813"/>
    <w:rsid w:val="00016B14"/>
    <w:rsid w:val="00025ADC"/>
    <w:rsid w:val="00025DF2"/>
    <w:rsid w:val="0002709B"/>
    <w:rsid w:val="000308B8"/>
    <w:rsid w:val="00037ECE"/>
    <w:rsid w:val="00037ED9"/>
    <w:rsid w:val="000407EB"/>
    <w:rsid w:val="000408FB"/>
    <w:rsid w:val="000479BA"/>
    <w:rsid w:val="00047EE7"/>
    <w:rsid w:val="00051A18"/>
    <w:rsid w:val="00052C58"/>
    <w:rsid w:val="000541E5"/>
    <w:rsid w:val="00054F38"/>
    <w:rsid w:val="00056BE4"/>
    <w:rsid w:val="00061198"/>
    <w:rsid w:val="00062B0F"/>
    <w:rsid w:val="00066F0F"/>
    <w:rsid w:val="00070EC1"/>
    <w:rsid w:val="0007213F"/>
    <w:rsid w:val="000721BD"/>
    <w:rsid w:val="00075C96"/>
    <w:rsid w:val="00082C58"/>
    <w:rsid w:val="0008410D"/>
    <w:rsid w:val="00084663"/>
    <w:rsid w:val="0008525E"/>
    <w:rsid w:val="00090AA3"/>
    <w:rsid w:val="00094362"/>
    <w:rsid w:val="00094B9C"/>
    <w:rsid w:val="00096963"/>
    <w:rsid w:val="000975CF"/>
    <w:rsid w:val="000977FC"/>
    <w:rsid w:val="000A386B"/>
    <w:rsid w:val="000A551C"/>
    <w:rsid w:val="000B34AD"/>
    <w:rsid w:val="000B4334"/>
    <w:rsid w:val="000B56F2"/>
    <w:rsid w:val="000B6DD2"/>
    <w:rsid w:val="000C566C"/>
    <w:rsid w:val="000C74B5"/>
    <w:rsid w:val="000D1B0F"/>
    <w:rsid w:val="000D420B"/>
    <w:rsid w:val="000D58C6"/>
    <w:rsid w:val="000D681A"/>
    <w:rsid w:val="000D6925"/>
    <w:rsid w:val="000D7726"/>
    <w:rsid w:val="000E2F03"/>
    <w:rsid w:val="000E414D"/>
    <w:rsid w:val="000E4448"/>
    <w:rsid w:val="000E56B3"/>
    <w:rsid w:val="000E6C2E"/>
    <w:rsid w:val="000F735B"/>
    <w:rsid w:val="00104F8D"/>
    <w:rsid w:val="00112DE2"/>
    <w:rsid w:val="00114B6F"/>
    <w:rsid w:val="00115F9F"/>
    <w:rsid w:val="001202B9"/>
    <w:rsid w:val="00121AB5"/>
    <w:rsid w:val="0012282F"/>
    <w:rsid w:val="00123F8A"/>
    <w:rsid w:val="001302F7"/>
    <w:rsid w:val="001326D3"/>
    <w:rsid w:val="001340BE"/>
    <w:rsid w:val="0013592E"/>
    <w:rsid w:val="0013695C"/>
    <w:rsid w:val="00137D09"/>
    <w:rsid w:val="0014029E"/>
    <w:rsid w:val="00144442"/>
    <w:rsid w:val="0014523F"/>
    <w:rsid w:val="0014533C"/>
    <w:rsid w:val="00150A6B"/>
    <w:rsid w:val="001520B7"/>
    <w:rsid w:val="001534FA"/>
    <w:rsid w:val="00156B61"/>
    <w:rsid w:val="00157F77"/>
    <w:rsid w:val="001603B1"/>
    <w:rsid w:val="00160B8E"/>
    <w:rsid w:val="00161E6F"/>
    <w:rsid w:val="0016663C"/>
    <w:rsid w:val="00167CA1"/>
    <w:rsid w:val="001723AE"/>
    <w:rsid w:val="001741E5"/>
    <w:rsid w:val="001769A0"/>
    <w:rsid w:val="00192493"/>
    <w:rsid w:val="00193128"/>
    <w:rsid w:val="001951AB"/>
    <w:rsid w:val="00196CB0"/>
    <w:rsid w:val="00197E3E"/>
    <w:rsid w:val="001A354B"/>
    <w:rsid w:val="001A6DB1"/>
    <w:rsid w:val="001B231F"/>
    <w:rsid w:val="001B2B3B"/>
    <w:rsid w:val="001C5D1D"/>
    <w:rsid w:val="001C6261"/>
    <w:rsid w:val="001C6AB6"/>
    <w:rsid w:val="001D0495"/>
    <w:rsid w:val="001D1CAD"/>
    <w:rsid w:val="001D223C"/>
    <w:rsid w:val="001D31DF"/>
    <w:rsid w:val="001D5CA4"/>
    <w:rsid w:val="001F0E31"/>
    <w:rsid w:val="001F41D7"/>
    <w:rsid w:val="002153ED"/>
    <w:rsid w:val="002209B4"/>
    <w:rsid w:val="00226503"/>
    <w:rsid w:val="00236857"/>
    <w:rsid w:val="00236881"/>
    <w:rsid w:val="00236E5F"/>
    <w:rsid w:val="0024131A"/>
    <w:rsid w:val="00246891"/>
    <w:rsid w:val="002540A2"/>
    <w:rsid w:val="00254B8B"/>
    <w:rsid w:val="00254D33"/>
    <w:rsid w:val="00256C64"/>
    <w:rsid w:val="00257314"/>
    <w:rsid w:val="002668D7"/>
    <w:rsid w:val="00267B66"/>
    <w:rsid w:val="00271560"/>
    <w:rsid w:val="00272FAA"/>
    <w:rsid w:val="00276B03"/>
    <w:rsid w:val="0028339F"/>
    <w:rsid w:val="00285D14"/>
    <w:rsid w:val="00286084"/>
    <w:rsid w:val="0028620B"/>
    <w:rsid w:val="0029341D"/>
    <w:rsid w:val="00293733"/>
    <w:rsid w:val="00296CC6"/>
    <w:rsid w:val="002A18B4"/>
    <w:rsid w:val="002B1DE1"/>
    <w:rsid w:val="002B2C4B"/>
    <w:rsid w:val="002C004E"/>
    <w:rsid w:val="002C04DD"/>
    <w:rsid w:val="002C2DEC"/>
    <w:rsid w:val="002C4F9B"/>
    <w:rsid w:val="002C568C"/>
    <w:rsid w:val="002C6828"/>
    <w:rsid w:val="002C6F98"/>
    <w:rsid w:val="002D26DC"/>
    <w:rsid w:val="002D4E2D"/>
    <w:rsid w:val="002D5EB8"/>
    <w:rsid w:val="002E260A"/>
    <w:rsid w:val="002E59A9"/>
    <w:rsid w:val="002E7690"/>
    <w:rsid w:val="002F55FE"/>
    <w:rsid w:val="002F5C98"/>
    <w:rsid w:val="002F65CF"/>
    <w:rsid w:val="003102F8"/>
    <w:rsid w:val="00312769"/>
    <w:rsid w:val="003145A5"/>
    <w:rsid w:val="00314C1E"/>
    <w:rsid w:val="0031790A"/>
    <w:rsid w:val="00330A0F"/>
    <w:rsid w:val="003319EA"/>
    <w:rsid w:val="003351AD"/>
    <w:rsid w:val="003371F0"/>
    <w:rsid w:val="00340A9D"/>
    <w:rsid w:val="0034100B"/>
    <w:rsid w:val="0034185E"/>
    <w:rsid w:val="00343167"/>
    <w:rsid w:val="00350DED"/>
    <w:rsid w:val="0035228E"/>
    <w:rsid w:val="00353907"/>
    <w:rsid w:val="00356B61"/>
    <w:rsid w:val="00362D29"/>
    <w:rsid w:val="00363E9F"/>
    <w:rsid w:val="0036421F"/>
    <w:rsid w:val="003657A1"/>
    <w:rsid w:val="00367795"/>
    <w:rsid w:val="003715A9"/>
    <w:rsid w:val="003747C4"/>
    <w:rsid w:val="00375898"/>
    <w:rsid w:val="00377E2F"/>
    <w:rsid w:val="00382BB3"/>
    <w:rsid w:val="003851A7"/>
    <w:rsid w:val="00385B74"/>
    <w:rsid w:val="00392D27"/>
    <w:rsid w:val="00393A26"/>
    <w:rsid w:val="00396A58"/>
    <w:rsid w:val="003A218B"/>
    <w:rsid w:val="003A6921"/>
    <w:rsid w:val="003A7E5C"/>
    <w:rsid w:val="003B0983"/>
    <w:rsid w:val="003B3C23"/>
    <w:rsid w:val="003B6E1E"/>
    <w:rsid w:val="003C3CB2"/>
    <w:rsid w:val="003C48B9"/>
    <w:rsid w:val="003C495C"/>
    <w:rsid w:val="003D5D4E"/>
    <w:rsid w:val="003F2B7F"/>
    <w:rsid w:val="00407752"/>
    <w:rsid w:val="00407901"/>
    <w:rsid w:val="00415413"/>
    <w:rsid w:val="0041570B"/>
    <w:rsid w:val="00416057"/>
    <w:rsid w:val="00420FD5"/>
    <w:rsid w:val="00424255"/>
    <w:rsid w:val="004242E6"/>
    <w:rsid w:val="004254F2"/>
    <w:rsid w:val="004347BF"/>
    <w:rsid w:val="00434EC0"/>
    <w:rsid w:val="004364BF"/>
    <w:rsid w:val="0044258A"/>
    <w:rsid w:val="004527BE"/>
    <w:rsid w:val="004532E4"/>
    <w:rsid w:val="004612C8"/>
    <w:rsid w:val="0046615D"/>
    <w:rsid w:val="0047099A"/>
    <w:rsid w:val="00471D11"/>
    <w:rsid w:val="004754CA"/>
    <w:rsid w:val="00493FCE"/>
    <w:rsid w:val="00496815"/>
    <w:rsid w:val="004A16FC"/>
    <w:rsid w:val="004A3262"/>
    <w:rsid w:val="004A4F70"/>
    <w:rsid w:val="004A7B92"/>
    <w:rsid w:val="004B1E2A"/>
    <w:rsid w:val="004B751E"/>
    <w:rsid w:val="004C15B7"/>
    <w:rsid w:val="004D7C9C"/>
    <w:rsid w:val="004E3679"/>
    <w:rsid w:val="004E54E7"/>
    <w:rsid w:val="004E5812"/>
    <w:rsid w:val="004E5BB7"/>
    <w:rsid w:val="004E7F34"/>
    <w:rsid w:val="004F7CEC"/>
    <w:rsid w:val="00511E10"/>
    <w:rsid w:val="005168D4"/>
    <w:rsid w:val="00517C9E"/>
    <w:rsid w:val="00523396"/>
    <w:rsid w:val="0052662E"/>
    <w:rsid w:val="0052674D"/>
    <w:rsid w:val="00526FE5"/>
    <w:rsid w:val="00537580"/>
    <w:rsid w:val="005465FB"/>
    <w:rsid w:val="00546C67"/>
    <w:rsid w:val="00552038"/>
    <w:rsid w:val="00552C86"/>
    <w:rsid w:val="005554A5"/>
    <w:rsid w:val="00555815"/>
    <w:rsid w:val="00561A99"/>
    <w:rsid w:val="00564556"/>
    <w:rsid w:val="005714E5"/>
    <w:rsid w:val="00573773"/>
    <w:rsid w:val="00582330"/>
    <w:rsid w:val="0058449D"/>
    <w:rsid w:val="00585706"/>
    <w:rsid w:val="00586D09"/>
    <w:rsid w:val="00590783"/>
    <w:rsid w:val="00596481"/>
    <w:rsid w:val="005A132B"/>
    <w:rsid w:val="005A30E5"/>
    <w:rsid w:val="005B093C"/>
    <w:rsid w:val="005B2236"/>
    <w:rsid w:val="005B3D69"/>
    <w:rsid w:val="005B5CDB"/>
    <w:rsid w:val="005C061E"/>
    <w:rsid w:val="005C23D9"/>
    <w:rsid w:val="005C7A39"/>
    <w:rsid w:val="005C7F2F"/>
    <w:rsid w:val="005D050D"/>
    <w:rsid w:val="005D0962"/>
    <w:rsid w:val="005D3B44"/>
    <w:rsid w:val="005D6A9C"/>
    <w:rsid w:val="005D6FA2"/>
    <w:rsid w:val="005E0A2E"/>
    <w:rsid w:val="005E1352"/>
    <w:rsid w:val="005E2D54"/>
    <w:rsid w:val="005F0931"/>
    <w:rsid w:val="005F16E7"/>
    <w:rsid w:val="005F1DC6"/>
    <w:rsid w:val="005F6C39"/>
    <w:rsid w:val="00601147"/>
    <w:rsid w:val="006022C0"/>
    <w:rsid w:val="00606F3F"/>
    <w:rsid w:val="00612032"/>
    <w:rsid w:val="00612512"/>
    <w:rsid w:val="0062042D"/>
    <w:rsid w:val="00621845"/>
    <w:rsid w:val="006242A2"/>
    <w:rsid w:val="00630BC3"/>
    <w:rsid w:val="00631CCA"/>
    <w:rsid w:val="00631E74"/>
    <w:rsid w:val="00633D6C"/>
    <w:rsid w:val="00640FB0"/>
    <w:rsid w:val="006444A8"/>
    <w:rsid w:val="0065339D"/>
    <w:rsid w:val="0065566F"/>
    <w:rsid w:val="00656DD1"/>
    <w:rsid w:val="006574CB"/>
    <w:rsid w:val="006602D4"/>
    <w:rsid w:val="006608F2"/>
    <w:rsid w:val="006709E4"/>
    <w:rsid w:val="0068076F"/>
    <w:rsid w:val="00683B0D"/>
    <w:rsid w:val="006841AC"/>
    <w:rsid w:val="00686B4D"/>
    <w:rsid w:val="00686C57"/>
    <w:rsid w:val="0069051B"/>
    <w:rsid w:val="00694989"/>
    <w:rsid w:val="00695006"/>
    <w:rsid w:val="006A26E2"/>
    <w:rsid w:val="006A5F55"/>
    <w:rsid w:val="006A7D3E"/>
    <w:rsid w:val="006B0206"/>
    <w:rsid w:val="006B5576"/>
    <w:rsid w:val="006C18C5"/>
    <w:rsid w:val="006C267B"/>
    <w:rsid w:val="006C3262"/>
    <w:rsid w:val="006C5440"/>
    <w:rsid w:val="006D202D"/>
    <w:rsid w:val="006D4466"/>
    <w:rsid w:val="006D79F5"/>
    <w:rsid w:val="006E1984"/>
    <w:rsid w:val="006E4CC0"/>
    <w:rsid w:val="006E694D"/>
    <w:rsid w:val="006F3088"/>
    <w:rsid w:val="006F6659"/>
    <w:rsid w:val="00701133"/>
    <w:rsid w:val="00704701"/>
    <w:rsid w:val="00704B3A"/>
    <w:rsid w:val="007069B7"/>
    <w:rsid w:val="00712D65"/>
    <w:rsid w:val="00713C16"/>
    <w:rsid w:val="0071439B"/>
    <w:rsid w:val="00715BED"/>
    <w:rsid w:val="007172F1"/>
    <w:rsid w:val="00717594"/>
    <w:rsid w:val="00717C64"/>
    <w:rsid w:val="0073371F"/>
    <w:rsid w:val="00734333"/>
    <w:rsid w:val="007420D7"/>
    <w:rsid w:val="00745056"/>
    <w:rsid w:val="007463D2"/>
    <w:rsid w:val="00747969"/>
    <w:rsid w:val="00750AF3"/>
    <w:rsid w:val="00757705"/>
    <w:rsid w:val="00757852"/>
    <w:rsid w:val="0076272E"/>
    <w:rsid w:val="00764516"/>
    <w:rsid w:val="00765926"/>
    <w:rsid w:val="00773F3B"/>
    <w:rsid w:val="007816BE"/>
    <w:rsid w:val="00796281"/>
    <w:rsid w:val="007A78D2"/>
    <w:rsid w:val="007B08B3"/>
    <w:rsid w:val="007D097A"/>
    <w:rsid w:val="007D2C55"/>
    <w:rsid w:val="007D7D66"/>
    <w:rsid w:val="007E3C35"/>
    <w:rsid w:val="007F436B"/>
    <w:rsid w:val="007F516F"/>
    <w:rsid w:val="00802BA3"/>
    <w:rsid w:val="00810C78"/>
    <w:rsid w:val="008117BC"/>
    <w:rsid w:val="008165BF"/>
    <w:rsid w:val="00825EB0"/>
    <w:rsid w:val="00831F5D"/>
    <w:rsid w:val="00831F6B"/>
    <w:rsid w:val="00832D6C"/>
    <w:rsid w:val="008341B0"/>
    <w:rsid w:val="00834B62"/>
    <w:rsid w:val="00836B6A"/>
    <w:rsid w:val="0084257E"/>
    <w:rsid w:val="00844E18"/>
    <w:rsid w:val="008521F3"/>
    <w:rsid w:val="00861C07"/>
    <w:rsid w:val="00861DD6"/>
    <w:rsid w:val="00862324"/>
    <w:rsid w:val="0086299D"/>
    <w:rsid w:val="00863806"/>
    <w:rsid w:val="008648CF"/>
    <w:rsid w:val="0086787F"/>
    <w:rsid w:val="00870A6D"/>
    <w:rsid w:val="00872718"/>
    <w:rsid w:val="00885374"/>
    <w:rsid w:val="008856A9"/>
    <w:rsid w:val="008912AF"/>
    <w:rsid w:val="0089155C"/>
    <w:rsid w:val="0089734F"/>
    <w:rsid w:val="00897B4B"/>
    <w:rsid w:val="008B1435"/>
    <w:rsid w:val="008B2169"/>
    <w:rsid w:val="008B21F5"/>
    <w:rsid w:val="008B4F6C"/>
    <w:rsid w:val="008B5085"/>
    <w:rsid w:val="008B7B3F"/>
    <w:rsid w:val="008C045A"/>
    <w:rsid w:val="008C3770"/>
    <w:rsid w:val="008C3AD0"/>
    <w:rsid w:val="008E1F58"/>
    <w:rsid w:val="008E6092"/>
    <w:rsid w:val="008E6309"/>
    <w:rsid w:val="008E6ED5"/>
    <w:rsid w:val="008F08CD"/>
    <w:rsid w:val="008F6572"/>
    <w:rsid w:val="008F6CEF"/>
    <w:rsid w:val="00900880"/>
    <w:rsid w:val="00905DEC"/>
    <w:rsid w:val="0090792C"/>
    <w:rsid w:val="009119E8"/>
    <w:rsid w:val="00913560"/>
    <w:rsid w:val="00913B21"/>
    <w:rsid w:val="009209BC"/>
    <w:rsid w:val="00921F15"/>
    <w:rsid w:val="00923665"/>
    <w:rsid w:val="00923EF1"/>
    <w:rsid w:val="00927B85"/>
    <w:rsid w:val="009305DB"/>
    <w:rsid w:val="00931BBA"/>
    <w:rsid w:val="009340A5"/>
    <w:rsid w:val="00934FEC"/>
    <w:rsid w:val="009351CF"/>
    <w:rsid w:val="00936EF5"/>
    <w:rsid w:val="00943285"/>
    <w:rsid w:val="00945FD6"/>
    <w:rsid w:val="00947F29"/>
    <w:rsid w:val="00950A83"/>
    <w:rsid w:val="00955DD8"/>
    <w:rsid w:val="00956208"/>
    <w:rsid w:val="0096084F"/>
    <w:rsid w:val="00960B2E"/>
    <w:rsid w:val="00961788"/>
    <w:rsid w:val="00962435"/>
    <w:rsid w:val="00966816"/>
    <w:rsid w:val="00966E06"/>
    <w:rsid w:val="0097763C"/>
    <w:rsid w:val="00982B7E"/>
    <w:rsid w:val="00982D1B"/>
    <w:rsid w:val="0098722B"/>
    <w:rsid w:val="00987706"/>
    <w:rsid w:val="009932C6"/>
    <w:rsid w:val="00994608"/>
    <w:rsid w:val="00996A0E"/>
    <w:rsid w:val="009A4D08"/>
    <w:rsid w:val="009A68E4"/>
    <w:rsid w:val="009B132E"/>
    <w:rsid w:val="009C0FA4"/>
    <w:rsid w:val="009C11D4"/>
    <w:rsid w:val="009C1427"/>
    <w:rsid w:val="009C5EBE"/>
    <w:rsid w:val="009D14FD"/>
    <w:rsid w:val="009D3494"/>
    <w:rsid w:val="009D74B1"/>
    <w:rsid w:val="009E1C9E"/>
    <w:rsid w:val="009E2748"/>
    <w:rsid w:val="009E7B6F"/>
    <w:rsid w:val="009F4F1C"/>
    <w:rsid w:val="009F7387"/>
    <w:rsid w:val="00A018B2"/>
    <w:rsid w:val="00A0269D"/>
    <w:rsid w:val="00A05DBE"/>
    <w:rsid w:val="00A10345"/>
    <w:rsid w:val="00A13587"/>
    <w:rsid w:val="00A202B2"/>
    <w:rsid w:val="00A21F77"/>
    <w:rsid w:val="00A269FD"/>
    <w:rsid w:val="00A2722E"/>
    <w:rsid w:val="00A30C61"/>
    <w:rsid w:val="00A3195A"/>
    <w:rsid w:val="00A34AD2"/>
    <w:rsid w:val="00A35080"/>
    <w:rsid w:val="00A356FC"/>
    <w:rsid w:val="00A364BF"/>
    <w:rsid w:val="00A36622"/>
    <w:rsid w:val="00A40A1C"/>
    <w:rsid w:val="00A511DA"/>
    <w:rsid w:val="00A55FDB"/>
    <w:rsid w:val="00A5636A"/>
    <w:rsid w:val="00A64E6C"/>
    <w:rsid w:val="00A6628B"/>
    <w:rsid w:val="00A67F4F"/>
    <w:rsid w:val="00A73A83"/>
    <w:rsid w:val="00A73C03"/>
    <w:rsid w:val="00A77EE2"/>
    <w:rsid w:val="00A803FF"/>
    <w:rsid w:val="00A804D0"/>
    <w:rsid w:val="00A80E1A"/>
    <w:rsid w:val="00A95174"/>
    <w:rsid w:val="00A95802"/>
    <w:rsid w:val="00A9719D"/>
    <w:rsid w:val="00AA2970"/>
    <w:rsid w:val="00AA6DE7"/>
    <w:rsid w:val="00AB253B"/>
    <w:rsid w:val="00AB3BFD"/>
    <w:rsid w:val="00AB427F"/>
    <w:rsid w:val="00AB463E"/>
    <w:rsid w:val="00AB544F"/>
    <w:rsid w:val="00AB60CB"/>
    <w:rsid w:val="00AB65BA"/>
    <w:rsid w:val="00AC4ED2"/>
    <w:rsid w:val="00AC50B0"/>
    <w:rsid w:val="00AC531E"/>
    <w:rsid w:val="00AC64B6"/>
    <w:rsid w:val="00AC7479"/>
    <w:rsid w:val="00AD04EF"/>
    <w:rsid w:val="00AD1795"/>
    <w:rsid w:val="00AD6058"/>
    <w:rsid w:val="00AD70B8"/>
    <w:rsid w:val="00AE26D1"/>
    <w:rsid w:val="00AE394D"/>
    <w:rsid w:val="00AE3B16"/>
    <w:rsid w:val="00AE4768"/>
    <w:rsid w:val="00AE7CA2"/>
    <w:rsid w:val="00AF1E44"/>
    <w:rsid w:val="00AF2B21"/>
    <w:rsid w:val="00AF574D"/>
    <w:rsid w:val="00B04F46"/>
    <w:rsid w:val="00B079AE"/>
    <w:rsid w:val="00B07F50"/>
    <w:rsid w:val="00B125B9"/>
    <w:rsid w:val="00B12B9B"/>
    <w:rsid w:val="00B153C9"/>
    <w:rsid w:val="00B2300C"/>
    <w:rsid w:val="00B24A3D"/>
    <w:rsid w:val="00B30E59"/>
    <w:rsid w:val="00B317AE"/>
    <w:rsid w:val="00B351E9"/>
    <w:rsid w:val="00B36E72"/>
    <w:rsid w:val="00B41DE0"/>
    <w:rsid w:val="00B42E17"/>
    <w:rsid w:val="00B50678"/>
    <w:rsid w:val="00B5103D"/>
    <w:rsid w:val="00B53A4E"/>
    <w:rsid w:val="00B5491C"/>
    <w:rsid w:val="00B54A5A"/>
    <w:rsid w:val="00B568C4"/>
    <w:rsid w:val="00B56F8D"/>
    <w:rsid w:val="00B609AE"/>
    <w:rsid w:val="00B621B9"/>
    <w:rsid w:val="00B74307"/>
    <w:rsid w:val="00B81362"/>
    <w:rsid w:val="00B8521E"/>
    <w:rsid w:val="00B86B7C"/>
    <w:rsid w:val="00B953DE"/>
    <w:rsid w:val="00B96F51"/>
    <w:rsid w:val="00BA06E6"/>
    <w:rsid w:val="00BA520E"/>
    <w:rsid w:val="00BB299D"/>
    <w:rsid w:val="00BB5073"/>
    <w:rsid w:val="00BC065F"/>
    <w:rsid w:val="00BC0807"/>
    <w:rsid w:val="00BC2C4D"/>
    <w:rsid w:val="00BC39EE"/>
    <w:rsid w:val="00BC4EEF"/>
    <w:rsid w:val="00BC6255"/>
    <w:rsid w:val="00BC6B54"/>
    <w:rsid w:val="00BC7481"/>
    <w:rsid w:val="00BD0C82"/>
    <w:rsid w:val="00BD3DB5"/>
    <w:rsid w:val="00BD45B0"/>
    <w:rsid w:val="00BD610F"/>
    <w:rsid w:val="00BE09B1"/>
    <w:rsid w:val="00BE2C0F"/>
    <w:rsid w:val="00BF7BEE"/>
    <w:rsid w:val="00C0075B"/>
    <w:rsid w:val="00C0473C"/>
    <w:rsid w:val="00C13FC9"/>
    <w:rsid w:val="00C149F1"/>
    <w:rsid w:val="00C17A21"/>
    <w:rsid w:val="00C21A78"/>
    <w:rsid w:val="00C22BD4"/>
    <w:rsid w:val="00C23056"/>
    <w:rsid w:val="00C264A4"/>
    <w:rsid w:val="00C30655"/>
    <w:rsid w:val="00C31A69"/>
    <w:rsid w:val="00C3507A"/>
    <w:rsid w:val="00C36659"/>
    <w:rsid w:val="00C366DD"/>
    <w:rsid w:val="00C450DF"/>
    <w:rsid w:val="00C45835"/>
    <w:rsid w:val="00C566E8"/>
    <w:rsid w:val="00C56FAB"/>
    <w:rsid w:val="00C57B20"/>
    <w:rsid w:val="00C60191"/>
    <w:rsid w:val="00C60E45"/>
    <w:rsid w:val="00C63988"/>
    <w:rsid w:val="00C6451A"/>
    <w:rsid w:val="00C653CA"/>
    <w:rsid w:val="00C67061"/>
    <w:rsid w:val="00C70601"/>
    <w:rsid w:val="00C70B9D"/>
    <w:rsid w:val="00C72B93"/>
    <w:rsid w:val="00C751E4"/>
    <w:rsid w:val="00C755A7"/>
    <w:rsid w:val="00C7713A"/>
    <w:rsid w:val="00C80167"/>
    <w:rsid w:val="00C83007"/>
    <w:rsid w:val="00C86A33"/>
    <w:rsid w:val="00C97677"/>
    <w:rsid w:val="00CA24A2"/>
    <w:rsid w:val="00CA2D19"/>
    <w:rsid w:val="00CA4558"/>
    <w:rsid w:val="00CB38E3"/>
    <w:rsid w:val="00CB41A5"/>
    <w:rsid w:val="00CB4328"/>
    <w:rsid w:val="00CB55D2"/>
    <w:rsid w:val="00CB5CB5"/>
    <w:rsid w:val="00CB633B"/>
    <w:rsid w:val="00CB6B3F"/>
    <w:rsid w:val="00CC1299"/>
    <w:rsid w:val="00CC3CD0"/>
    <w:rsid w:val="00CC777F"/>
    <w:rsid w:val="00CC7F05"/>
    <w:rsid w:val="00CD0B8D"/>
    <w:rsid w:val="00CD3BE0"/>
    <w:rsid w:val="00CE2644"/>
    <w:rsid w:val="00CE7757"/>
    <w:rsid w:val="00CF120B"/>
    <w:rsid w:val="00CF2EFA"/>
    <w:rsid w:val="00CF3272"/>
    <w:rsid w:val="00CF794F"/>
    <w:rsid w:val="00D004B0"/>
    <w:rsid w:val="00D01EA0"/>
    <w:rsid w:val="00D01F33"/>
    <w:rsid w:val="00D0352F"/>
    <w:rsid w:val="00D03E25"/>
    <w:rsid w:val="00D03F9E"/>
    <w:rsid w:val="00D0588F"/>
    <w:rsid w:val="00D05D15"/>
    <w:rsid w:val="00D07DE0"/>
    <w:rsid w:val="00D101F1"/>
    <w:rsid w:val="00D142F4"/>
    <w:rsid w:val="00D17BFA"/>
    <w:rsid w:val="00D20C3E"/>
    <w:rsid w:val="00D21517"/>
    <w:rsid w:val="00D26591"/>
    <w:rsid w:val="00D32530"/>
    <w:rsid w:val="00D35264"/>
    <w:rsid w:val="00D420CA"/>
    <w:rsid w:val="00D45317"/>
    <w:rsid w:val="00D47438"/>
    <w:rsid w:val="00D50D55"/>
    <w:rsid w:val="00D534D0"/>
    <w:rsid w:val="00D547C4"/>
    <w:rsid w:val="00D54999"/>
    <w:rsid w:val="00D60F7A"/>
    <w:rsid w:val="00D632BF"/>
    <w:rsid w:val="00D65523"/>
    <w:rsid w:val="00D66C61"/>
    <w:rsid w:val="00D717CD"/>
    <w:rsid w:val="00D7387B"/>
    <w:rsid w:val="00D738E1"/>
    <w:rsid w:val="00D73BE3"/>
    <w:rsid w:val="00D77925"/>
    <w:rsid w:val="00D90921"/>
    <w:rsid w:val="00D90D03"/>
    <w:rsid w:val="00D919B8"/>
    <w:rsid w:val="00D9552A"/>
    <w:rsid w:val="00D9639C"/>
    <w:rsid w:val="00D96512"/>
    <w:rsid w:val="00D96D4B"/>
    <w:rsid w:val="00D9711D"/>
    <w:rsid w:val="00DA1A72"/>
    <w:rsid w:val="00DA7BE6"/>
    <w:rsid w:val="00DB039E"/>
    <w:rsid w:val="00DB17F6"/>
    <w:rsid w:val="00DB614F"/>
    <w:rsid w:val="00DC1491"/>
    <w:rsid w:val="00DC183D"/>
    <w:rsid w:val="00DC1CC0"/>
    <w:rsid w:val="00DC4DF2"/>
    <w:rsid w:val="00DD01DE"/>
    <w:rsid w:val="00DD7A18"/>
    <w:rsid w:val="00DE18CD"/>
    <w:rsid w:val="00DE6D95"/>
    <w:rsid w:val="00DE7A6B"/>
    <w:rsid w:val="00DE7F6F"/>
    <w:rsid w:val="00DF247E"/>
    <w:rsid w:val="00DF7C70"/>
    <w:rsid w:val="00DF7D87"/>
    <w:rsid w:val="00E01BDD"/>
    <w:rsid w:val="00E06ABF"/>
    <w:rsid w:val="00E0732F"/>
    <w:rsid w:val="00E15144"/>
    <w:rsid w:val="00E15CCB"/>
    <w:rsid w:val="00E167C4"/>
    <w:rsid w:val="00E173C1"/>
    <w:rsid w:val="00E20B02"/>
    <w:rsid w:val="00E23DEC"/>
    <w:rsid w:val="00E30283"/>
    <w:rsid w:val="00E3439B"/>
    <w:rsid w:val="00E4342F"/>
    <w:rsid w:val="00E43AA9"/>
    <w:rsid w:val="00E44A58"/>
    <w:rsid w:val="00E467E5"/>
    <w:rsid w:val="00E47316"/>
    <w:rsid w:val="00E50C07"/>
    <w:rsid w:val="00E541AE"/>
    <w:rsid w:val="00E5555A"/>
    <w:rsid w:val="00E616B3"/>
    <w:rsid w:val="00E61F07"/>
    <w:rsid w:val="00E627DA"/>
    <w:rsid w:val="00E647B2"/>
    <w:rsid w:val="00E703CB"/>
    <w:rsid w:val="00E753D3"/>
    <w:rsid w:val="00E7660F"/>
    <w:rsid w:val="00E808A1"/>
    <w:rsid w:val="00E84EE2"/>
    <w:rsid w:val="00E86FBA"/>
    <w:rsid w:val="00E87CBC"/>
    <w:rsid w:val="00E921D7"/>
    <w:rsid w:val="00E9561B"/>
    <w:rsid w:val="00E96E1A"/>
    <w:rsid w:val="00EA4EB8"/>
    <w:rsid w:val="00EB093F"/>
    <w:rsid w:val="00EB19BD"/>
    <w:rsid w:val="00EB5393"/>
    <w:rsid w:val="00EB64DF"/>
    <w:rsid w:val="00EC0A94"/>
    <w:rsid w:val="00EC1F40"/>
    <w:rsid w:val="00EC24AF"/>
    <w:rsid w:val="00EC3F28"/>
    <w:rsid w:val="00EC5B20"/>
    <w:rsid w:val="00EC615F"/>
    <w:rsid w:val="00ED377D"/>
    <w:rsid w:val="00ED453D"/>
    <w:rsid w:val="00ED75DD"/>
    <w:rsid w:val="00ED7E42"/>
    <w:rsid w:val="00ED7F2E"/>
    <w:rsid w:val="00ED7FB5"/>
    <w:rsid w:val="00EE2F7F"/>
    <w:rsid w:val="00EE6C60"/>
    <w:rsid w:val="00EF042D"/>
    <w:rsid w:val="00EF3174"/>
    <w:rsid w:val="00EF505C"/>
    <w:rsid w:val="00EF59CB"/>
    <w:rsid w:val="00EF601C"/>
    <w:rsid w:val="00EF680B"/>
    <w:rsid w:val="00F02CC7"/>
    <w:rsid w:val="00F04484"/>
    <w:rsid w:val="00F13BF4"/>
    <w:rsid w:val="00F155BA"/>
    <w:rsid w:val="00F16A12"/>
    <w:rsid w:val="00F16A30"/>
    <w:rsid w:val="00F21D77"/>
    <w:rsid w:val="00F22FE9"/>
    <w:rsid w:val="00F27898"/>
    <w:rsid w:val="00F27A67"/>
    <w:rsid w:val="00F314F9"/>
    <w:rsid w:val="00F31CB0"/>
    <w:rsid w:val="00F33982"/>
    <w:rsid w:val="00F41820"/>
    <w:rsid w:val="00F4320D"/>
    <w:rsid w:val="00F433FE"/>
    <w:rsid w:val="00F43B34"/>
    <w:rsid w:val="00F459C2"/>
    <w:rsid w:val="00F47791"/>
    <w:rsid w:val="00F50E0F"/>
    <w:rsid w:val="00F50E99"/>
    <w:rsid w:val="00F50FC9"/>
    <w:rsid w:val="00F519FE"/>
    <w:rsid w:val="00F54BEB"/>
    <w:rsid w:val="00F54C7B"/>
    <w:rsid w:val="00F621F7"/>
    <w:rsid w:val="00F64D09"/>
    <w:rsid w:val="00F67F2B"/>
    <w:rsid w:val="00F70069"/>
    <w:rsid w:val="00F70AA3"/>
    <w:rsid w:val="00F72119"/>
    <w:rsid w:val="00F7226C"/>
    <w:rsid w:val="00F7233F"/>
    <w:rsid w:val="00F72D88"/>
    <w:rsid w:val="00F74228"/>
    <w:rsid w:val="00F75FD7"/>
    <w:rsid w:val="00F82106"/>
    <w:rsid w:val="00F84236"/>
    <w:rsid w:val="00F9074E"/>
    <w:rsid w:val="00F92718"/>
    <w:rsid w:val="00F972EC"/>
    <w:rsid w:val="00FA520E"/>
    <w:rsid w:val="00FB2D95"/>
    <w:rsid w:val="00FB6971"/>
    <w:rsid w:val="00FB7D0C"/>
    <w:rsid w:val="00FC2F9D"/>
    <w:rsid w:val="00FC33C5"/>
    <w:rsid w:val="00FC5C28"/>
    <w:rsid w:val="00FC7F0B"/>
    <w:rsid w:val="00FD6560"/>
    <w:rsid w:val="00FE07C8"/>
    <w:rsid w:val="00FE2062"/>
    <w:rsid w:val="00FE651C"/>
    <w:rsid w:val="00FF7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AAF33B9"/>
  <w15:docId w15:val="{72B87D49-FF04-4A92-928F-7F8DF82B1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64E6C"/>
    <w:pPr>
      <w:spacing w:after="200" w:line="276" w:lineRule="auto"/>
    </w:pPr>
    <w:rPr>
      <w:rFonts w:eastAsia="Times New Roman"/>
      <w:sz w:val="22"/>
      <w:szCs w:val="22"/>
    </w:rPr>
  </w:style>
  <w:style w:type="paragraph" w:styleId="Kop1">
    <w:name w:val="heading 1"/>
    <w:basedOn w:val="Standaard1"/>
    <w:next w:val="Standaard1"/>
    <w:link w:val="Kop1Char"/>
    <w:rsid w:val="00511E10"/>
    <w:pPr>
      <w:keepNext/>
      <w:keepLines/>
      <w:spacing w:before="480" w:after="120"/>
      <w:contextualSpacing/>
      <w:outlineLvl w:val="0"/>
    </w:pPr>
    <w:rPr>
      <w:rFonts w:cs="Times New Roman"/>
      <w:b/>
      <w:sz w:val="48"/>
      <w:szCs w:val="48"/>
    </w:rPr>
  </w:style>
  <w:style w:type="paragraph" w:styleId="Kop2">
    <w:name w:val="heading 2"/>
    <w:basedOn w:val="Standaard1"/>
    <w:next w:val="Standaard1"/>
    <w:link w:val="Kop2Char"/>
    <w:rsid w:val="00511E10"/>
    <w:pPr>
      <w:keepNext/>
      <w:keepLines/>
      <w:spacing w:before="360" w:after="80"/>
      <w:contextualSpacing/>
      <w:outlineLvl w:val="1"/>
    </w:pPr>
    <w:rPr>
      <w:rFonts w:cs="Times New Roman"/>
      <w:b/>
      <w:sz w:val="36"/>
      <w:szCs w:val="36"/>
    </w:rPr>
  </w:style>
  <w:style w:type="paragraph" w:styleId="Kop3">
    <w:name w:val="heading 3"/>
    <w:basedOn w:val="Standaard1"/>
    <w:next w:val="Standaard1"/>
    <w:link w:val="Kop3Char"/>
    <w:rsid w:val="00511E10"/>
    <w:pPr>
      <w:keepNext/>
      <w:keepLines/>
      <w:spacing w:before="280" w:after="80"/>
      <w:contextualSpacing/>
      <w:outlineLvl w:val="2"/>
    </w:pPr>
    <w:rPr>
      <w:rFonts w:cs="Times New Roman"/>
      <w:b/>
      <w:sz w:val="28"/>
      <w:szCs w:val="28"/>
    </w:rPr>
  </w:style>
  <w:style w:type="paragraph" w:styleId="Kop4">
    <w:name w:val="heading 4"/>
    <w:basedOn w:val="Standaard1"/>
    <w:next w:val="Standaard1"/>
    <w:link w:val="Kop4Char"/>
    <w:rsid w:val="00511E10"/>
    <w:pPr>
      <w:keepNext/>
      <w:keepLines/>
      <w:spacing w:before="240" w:after="40"/>
      <w:contextualSpacing/>
      <w:outlineLvl w:val="3"/>
    </w:pPr>
    <w:rPr>
      <w:rFonts w:cs="Times New Roman"/>
      <w:b/>
      <w:sz w:val="24"/>
      <w:szCs w:val="24"/>
    </w:rPr>
  </w:style>
  <w:style w:type="paragraph" w:styleId="Kop5">
    <w:name w:val="heading 5"/>
    <w:basedOn w:val="Standaard1"/>
    <w:next w:val="Standaard1"/>
    <w:link w:val="Kop5Char"/>
    <w:rsid w:val="00511E10"/>
    <w:pPr>
      <w:keepNext/>
      <w:keepLines/>
      <w:spacing w:before="220" w:after="40"/>
      <w:contextualSpacing/>
      <w:outlineLvl w:val="4"/>
    </w:pPr>
    <w:rPr>
      <w:rFonts w:cs="Times New Roman"/>
      <w:b/>
      <w:sz w:val="20"/>
      <w:szCs w:val="20"/>
    </w:rPr>
  </w:style>
  <w:style w:type="paragraph" w:styleId="Kop6">
    <w:name w:val="heading 6"/>
    <w:basedOn w:val="Standaard1"/>
    <w:next w:val="Standaard1"/>
    <w:link w:val="Kop6Char"/>
    <w:rsid w:val="00511E10"/>
    <w:pPr>
      <w:keepNext/>
      <w:keepLines/>
      <w:spacing w:before="200" w:after="40"/>
      <w:contextualSpacing/>
      <w:outlineLvl w:val="5"/>
    </w:pPr>
    <w:rPr>
      <w:rFonts w:cs="Times New Roman"/>
      <w:b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A64E6C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A64E6C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E647B2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ntekstChar">
    <w:name w:val="Ballontekst Char"/>
    <w:link w:val="Ballontekst"/>
    <w:uiPriority w:val="99"/>
    <w:semiHidden/>
    <w:rsid w:val="00E647B2"/>
    <w:rPr>
      <w:rFonts w:ascii="Tahoma" w:eastAsia="Times New Roman" w:hAnsi="Tahoma" w:cs="Tahoma"/>
      <w:sz w:val="16"/>
      <w:szCs w:val="16"/>
      <w:lang w:eastAsia="nl-NL"/>
    </w:rPr>
  </w:style>
  <w:style w:type="character" w:styleId="Verwijzingopmerking">
    <w:name w:val="annotation reference"/>
    <w:uiPriority w:val="99"/>
    <w:semiHidden/>
    <w:unhideWhenUsed/>
    <w:rsid w:val="00E647B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E647B2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link w:val="Tekstopmerking"/>
    <w:uiPriority w:val="99"/>
    <w:semiHidden/>
    <w:rsid w:val="00E647B2"/>
    <w:rPr>
      <w:rFonts w:eastAsia="Times New Roman"/>
      <w:sz w:val="20"/>
      <w:szCs w:val="20"/>
      <w:lang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647B2"/>
    <w:rPr>
      <w:b/>
      <w:bCs/>
    </w:rPr>
  </w:style>
  <w:style w:type="character" w:customStyle="1" w:styleId="OnderwerpvanopmerkingChar">
    <w:name w:val="Onderwerp van opmerking Char"/>
    <w:link w:val="Onderwerpvanopmerking"/>
    <w:uiPriority w:val="99"/>
    <w:semiHidden/>
    <w:rsid w:val="00E647B2"/>
    <w:rPr>
      <w:rFonts w:eastAsia="Times New Roman"/>
      <w:b/>
      <w:bCs/>
      <w:sz w:val="20"/>
      <w:szCs w:val="20"/>
      <w:lang w:eastAsia="nl-NL"/>
    </w:rPr>
  </w:style>
  <w:style w:type="paragraph" w:styleId="Koptekst">
    <w:name w:val="header"/>
    <w:basedOn w:val="Standaard"/>
    <w:link w:val="KoptekstChar"/>
    <w:uiPriority w:val="99"/>
    <w:unhideWhenUsed/>
    <w:rsid w:val="00923665"/>
    <w:pPr>
      <w:tabs>
        <w:tab w:val="center" w:pos="4536"/>
        <w:tab w:val="right" w:pos="9072"/>
      </w:tabs>
      <w:spacing w:after="0" w:line="240" w:lineRule="auto"/>
    </w:pPr>
    <w:rPr>
      <w:sz w:val="20"/>
      <w:szCs w:val="20"/>
    </w:rPr>
  </w:style>
  <w:style w:type="character" w:customStyle="1" w:styleId="KoptekstChar">
    <w:name w:val="Koptekst Char"/>
    <w:link w:val="Koptekst"/>
    <w:uiPriority w:val="99"/>
    <w:rsid w:val="00923665"/>
    <w:rPr>
      <w:rFonts w:eastAsia="Times New Roman"/>
      <w:lang w:eastAsia="nl-NL"/>
    </w:rPr>
  </w:style>
  <w:style w:type="paragraph" w:styleId="Voettekst">
    <w:name w:val="footer"/>
    <w:basedOn w:val="Standaard"/>
    <w:link w:val="VoettekstChar"/>
    <w:uiPriority w:val="99"/>
    <w:unhideWhenUsed/>
    <w:rsid w:val="00923665"/>
    <w:pPr>
      <w:tabs>
        <w:tab w:val="center" w:pos="4536"/>
        <w:tab w:val="right" w:pos="9072"/>
      </w:tabs>
      <w:spacing w:after="0" w:line="240" w:lineRule="auto"/>
    </w:pPr>
    <w:rPr>
      <w:sz w:val="20"/>
      <w:szCs w:val="20"/>
    </w:rPr>
  </w:style>
  <w:style w:type="character" w:customStyle="1" w:styleId="VoettekstChar">
    <w:name w:val="Voettekst Char"/>
    <w:link w:val="Voettekst"/>
    <w:uiPriority w:val="99"/>
    <w:rsid w:val="00923665"/>
    <w:rPr>
      <w:rFonts w:eastAsia="Times New Roman"/>
      <w:lang w:eastAsia="nl-NL"/>
    </w:rPr>
  </w:style>
  <w:style w:type="paragraph" w:styleId="Normaalweb">
    <w:name w:val="Normal (Web)"/>
    <w:basedOn w:val="Standaard"/>
    <w:uiPriority w:val="99"/>
    <w:semiHidden/>
    <w:unhideWhenUsed/>
    <w:rsid w:val="00197E3E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Kop1Char">
    <w:name w:val="Kop 1 Char"/>
    <w:link w:val="Kop1"/>
    <w:rsid w:val="00511E10"/>
    <w:rPr>
      <w:rFonts w:ascii="Calibri" w:eastAsia="Calibri" w:hAnsi="Calibri" w:cs="Calibri"/>
      <w:b/>
      <w:color w:val="000000"/>
      <w:sz w:val="48"/>
      <w:szCs w:val="48"/>
      <w:lang w:eastAsia="nl-NL"/>
    </w:rPr>
  </w:style>
  <w:style w:type="character" w:customStyle="1" w:styleId="Kop2Char">
    <w:name w:val="Kop 2 Char"/>
    <w:link w:val="Kop2"/>
    <w:rsid w:val="00511E10"/>
    <w:rPr>
      <w:rFonts w:ascii="Calibri" w:eastAsia="Calibri" w:hAnsi="Calibri" w:cs="Calibri"/>
      <w:b/>
      <w:color w:val="000000"/>
      <w:sz w:val="36"/>
      <w:szCs w:val="36"/>
      <w:lang w:eastAsia="nl-NL"/>
    </w:rPr>
  </w:style>
  <w:style w:type="character" w:customStyle="1" w:styleId="Kop3Char">
    <w:name w:val="Kop 3 Char"/>
    <w:link w:val="Kop3"/>
    <w:rsid w:val="00511E10"/>
    <w:rPr>
      <w:rFonts w:ascii="Calibri" w:eastAsia="Calibri" w:hAnsi="Calibri" w:cs="Calibri"/>
      <w:b/>
      <w:color w:val="000000"/>
      <w:sz w:val="28"/>
      <w:szCs w:val="28"/>
      <w:lang w:eastAsia="nl-NL"/>
    </w:rPr>
  </w:style>
  <w:style w:type="character" w:customStyle="1" w:styleId="Kop4Char">
    <w:name w:val="Kop 4 Char"/>
    <w:link w:val="Kop4"/>
    <w:rsid w:val="00511E10"/>
    <w:rPr>
      <w:rFonts w:ascii="Calibri" w:eastAsia="Calibri" w:hAnsi="Calibri" w:cs="Calibri"/>
      <w:b/>
      <w:color w:val="000000"/>
      <w:sz w:val="24"/>
      <w:szCs w:val="24"/>
      <w:lang w:eastAsia="nl-NL"/>
    </w:rPr>
  </w:style>
  <w:style w:type="character" w:customStyle="1" w:styleId="Kop5Char">
    <w:name w:val="Kop 5 Char"/>
    <w:link w:val="Kop5"/>
    <w:rsid w:val="00511E10"/>
    <w:rPr>
      <w:rFonts w:ascii="Calibri" w:eastAsia="Calibri" w:hAnsi="Calibri" w:cs="Calibri"/>
      <w:b/>
      <w:color w:val="000000"/>
      <w:lang w:eastAsia="nl-NL"/>
    </w:rPr>
  </w:style>
  <w:style w:type="character" w:customStyle="1" w:styleId="Kop6Char">
    <w:name w:val="Kop 6 Char"/>
    <w:link w:val="Kop6"/>
    <w:rsid w:val="00511E10"/>
    <w:rPr>
      <w:rFonts w:ascii="Calibri" w:eastAsia="Calibri" w:hAnsi="Calibri" w:cs="Calibri"/>
      <w:b/>
      <w:color w:val="000000"/>
      <w:sz w:val="20"/>
      <w:szCs w:val="20"/>
      <w:lang w:eastAsia="nl-NL"/>
    </w:rPr>
  </w:style>
  <w:style w:type="numbering" w:customStyle="1" w:styleId="Geenlijst1">
    <w:name w:val="Geen lijst1"/>
    <w:next w:val="Geenlijst"/>
    <w:uiPriority w:val="99"/>
    <w:semiHidden/>
    <w:unhideWhenUsed/>
    <w:rsid w:val="00511E10"/>
  </w:style>
  <w:style w:type="paragraph" w:customStyle="1" w:styleId="Standaard1">
    <w:name w:val="Standaard1"/>
    <w:rsid w:val="00511E10"/>
    <w:pPr>
      <w:spacing w:after="200" w:line="276" w:lineRule="auto"/>
    </w:pPr>
    <w:rPr>
      <w:rFonts w:cs="Calibri"/>
      <w:color w:val="000000"/>
      <w:sz w:val="22"/>
      <w:szCs w:val="22"/>
    </w:rPr>
  </w:style>
  <w:style w:type="table" w:customStyle="1" w:styleId="TableNormal">
    <w:name w:val="Table Normal"/>
    <w:rsid w:val="00511E10"/>
    <w:pPr>
      <w:spacing w:after="200" w:line="276" w:lineRule="auto"/>
    </w:pPr>
    <w:rPr>
      <w:rFonts w:cs="Calibri"/>
      <w:color w:val="000000"/>
      <w:sz w:val="22"/>
      <w:szCs w:val="22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ard1"/>
    <w:next w:val="Standaard1"/>
    <w:link w:val="TitelChar"/>
    <w:rsid w:val="00511E10"/>
    <w:pPr>
      <w:keepNext/>
      <w:keepLines/>
      <w:spacing w:before="480" w:after="120"/>
      <w:contextualSpacing/>
    </w:pPr>
    <w:rPr>
      <w:rFonts w:cs="Times New Roman"/>
      <w:b/>
      <w:sz w:val="72"/>
      <w:szCs w:val="72"/>
    </w:rPr>
  </w:style>
  <w:style w:type="character" w:customStyle="1" w:styleId="TitelChar">
    <w:name w:val="Titel Char"/>
    <w:link w:val="Titel"/>
    <w:rsid w:val="00511E10"/>
    <w:rPr>
      <w:rFonts w:ascii="Calibri" w:eastAsia="Calibri" w:hAnsi="Calibri" w:cs="Calibri"/>
      <w:b/>
      <w:color w:val="000000"/>
      <w:sz w:val="72"/>
      <w:szCs w:val="72"/>
      <w:lang w:eastAsia="nl-NL"/>
    </w:rPr>
  </w:style>
  <w:style w:type="paragraph" w:styleId="Ondertitel">
    <w:name w:val="Subtitle"/>
    <w:basedOn w:val="Standaard1"/>
    <w:next w:val="Standaard1"/>
    <w:link w:val="OndertitelChar"/>
    <w:rsid w:val="00511E10"/>
    <w:pPr>
      <w:keepNext/>
      <w:keepLines/>
      <w:spacing w:before="360" w:after="80"/>
      <w:contextualSpacing/>
    </w:pPr>
    <w:rPr>
      <w:rFonts w:ascii="Georgia" w:eastAsia="Georgia" w:hAnsi="Georgia" w:cs="Times New Roman"/>
      <w:i/>
      <w:color w:val="666666"/>
      <w:sz w:val="48"/>
      <w:szCs w:val="48"/>
    </w:rPr>
  </w:style>
  <w:style w:type="character" w:customStyle="1" w:styleId="OndertitelChar">
    <w:name w:val="Ondertitel Char"/>
    <w:link w:val="Ondertitel"/>
    <w:rsid w:val="00511E10"/>
    <w:rPr>
      <w:rFonts w:ascii="Georgia" w:eastAsia="Georgia" w:hAnsi="Georgia" w:cs="Georgia"/>
      <w:i/>
      <w:color w:val="666666"/>
      <w:sz w:val="48"/>
      <w:szCs w:val="48"/>
      <w:lang w:eastAsia="nl-NL"/>
    </w:rPr>
  </w:style>
  <w:style w:type="table" w:customStyle="1" w:styleId="Lijsttabel2-Accent11">
    <w:name w:val="Lijsttabel 2 - Accent 11"/>
    <w:basedOn w:val="Standaardtabel"/>
    <w:uiPriority w:val="47"/>
    <w:rsid w:val="00CB41A5"/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jsttabel1licht-Accent11">
    <w:name w:val="Lijsttabel 1 licht - Accent 11"/>
    <w:basedOn w:val="Standaardtabel"/>
    <w:uiPriority w:val="46"/>
    <w:rsid w:val="00CB41A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jsttabel2-Accent110">
    <w:name w:val="Lijsttabel 2 - Accent 11"/>
    <w:basedOn w:val="Standaardtabel"/>
    <w:uiPriority w:val="47"/>
    <w:rsid w:val="00EC615F"/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505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2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6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C091E4-3448-49A0-B65D-A46EBE4AF7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5</Words>
  <Characters>2779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3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Seijmonsbergen-Schermers</dc:creator>
  <cp:lastModifiedBy>Anna Seijmonsbergen-Schermers</cp:lastModifiedBy>
  <cp:revision>4</cp:revision>
  <cp:lastPrinted>2016-12-02T09:26:00Z</cp:lastPrinted>
  <dcterms:created xsi:type="dcterms:W3CDTF">2020-03-16T21:02:00Z</dcterms:created>
  <dcterms:modified xsi:type="dcterms:W3CDTF">2020-03-19T09:08:00Z</dcterms:modified>
</cp:coreProperties>
</file>